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4B87C" w14:textId="77777777" w:rsidR="00913A9A" w:rsidRPr="00B84DA8" w:rsidRDefault="00913A9A" w:rsidP="0011710E">
      <w:pPr>
        <w:suppressLineNumbers/>
        <w:spacing w:line="240" w:lineRule="auto"/>
        <w:rPr>
          <w:rFonts w:ascii="Arial" w:hAnsi="Arial" w:cs="Arial"/>
          <w:b/>
          <w:bCs/>
          <w:sz w:val="20"/>
          <w:szCs w:val="20"/>
        </w:rPr>
      </w:pPr>
      <w:r>
        <w:rPr>
          <w:rFonts w:ascii="Arial" w:hAnsi="Arial" w:cs="Arial"/>
          <w:b/>
          <w:bCs/>
          <w:sz w:val="20"/>
          <w:szCs w:val="20"/>
        </w:rPr>
        <w:t xml:space="preserve">S1 Table. Explanation of LHS parameter ranges. </w:t>
      </w:r>
      <w:r>
        <w:rPr>
          <w:rFonts w:ascii="Arial" w:hAnsi="Arial" w:cs="Arial"/>
          <w:sz w:val="20"/>
          <w:szCs w:val="20"/>
        </w:rPr>
        <w:t>Note the determination of inter-species interaction terms was based on empirical observation and hypothesis on interaction term strength and directionality. More information is in S1 Text.</w:t>
      </w:r>
    </w:p>
    <w:tbl>
      <w:tblPr>
        <w:tblStyle w:val="TableGrid"/>
        <w:tblW w:w="0" w:type="auto"/>
        <w:tblLook w:val="04A0" w:firstRow="1" w:lastRow="0" w:firstColumn="1" w:lastColumn="0" w:noHBand="0" w:noVBand="1"/>
      </w:tblPr>
      <w:tblGrid>
        <w:gridCol w:w="1795"/>
        <w:gridCol w:w="810"/>
        <w:gridCol w:w="4822"/>
        <w:gridCol w:w="1187"/>
      </w:tblGrid>
      <w:tr w:rsidR="00913A9A" w:rsidRPr="00AE384F" w14:paraId="6D523483" w14:textId="77777777" w:rsidTr="00A12E2E">
        <w:trPr>
          <w:trHeight w:val="350"/>
        </w:trPr>
        <w:tc>
          <w:tcPr>
            <w:tcW w:w="1795" w:type="dxa"/>
            <w:noWrap/>
            <w:hideMark/>
          </w:tcPr>
          <w:p w14:paraId="17162E03" w14:textId="77777777" w:rsidR="00913A9A" w:rsidRPr="00AE384F" w:rsidRDefault="00913A9A" w:rsidP="00A12E2E">
            <w:pPr>
              <w:jc w:val="center"/>
              <w:rPr>
                <w:rFonts w:ascii="Arial" w:eastAsia="Times New Roman" w:hAnsi="Arial" w:cs="Arial"/>
                <w:b/>
                <w:bCs/>
                <w:color w:val="000000"/>
                <w:sz w:val="18"/>
                <w:szCs w:val="18"/>
              </w:rPr>
            </w:pPr>
            <w:r w:rsidRPr="00AE384F">
              <w:rPr>
                <w:rFonts w:ascii="Arial" w:eastAsia="Times New Roman" w:hAnsi="Arial" w:cs="Arial"/>
                <w:b/>
                <w:bCs/>
                <w:color w:val="000000"/>
                <w:sz w:val="18"/>
                <w:szCs w:val="18"/>
              </w:rPr>
              <w:t>Parameter</w:t>
            </w:r>
          </w:p>
        </w:tc>
        <w:tc>
          <w:tcPr>
            <w:tcW w:w="810" w:type="dxa"/>
            <w:noWrap/>
            <w:hideMark/>
          </w:tcPr>
          <w:p w14:paraId="48EFEF13" w14:textId="77777777" w:rsidR="00913A9A" w:rsidRPr="00AE384F" w:rsidRDefault="00913A9A" w:rsidP="00A12E2E">
            <w:pPr>
              <w:jc w:val="center"/>
              <w:rPr>
                <w:rFonts w:ascii="Arial" w:eastAsia="Times New Roman" w:hAnsi="Arial" w:cs="Arial"/>
                <w:b/>
                <w:bCs/>
                <w:color w:val="000000"/>
                <w:sz w:val="18"/>
                <w:szCs w:val="18"/>
              </w:rPr>
            </w:pPr>
            <w:r w:rsidRPr="00AE384F">
              <w:rPr>
                <w:rFonts w:ascii="Arial" w:eastAsia="Times New Roman" w:hAnsi="Arial" w:cs="Arial"/>
                <w:b/>
                <w:bCs/>
                <w:color w:val="000000"/>
                <w:sz w:val="18"/>
                <w:szCs w:val="18"/>
              </w:rPr>
              <w:t>Value</w:t>
            </w:r>
          </w:p>
        </w:tc>
        <w:tc>
          <w:tcPr>
            <w:tcW w:w="4822" w:type="dxa"/>
            <w:noWrap/>
            <w:hideMark/>
          </w:tcPr>
          <w:p w14:paraId="37B37868" w14:textId="77777777" w:rsidR="00913A9A" w:rsidRPr="00AE384F" w:rsidRDefault="00913A9A" w:rsidP="00A12E2E">
            <w:pPr>
              <w:jc w:val="center"/>
              <w:rPr>
                <w:rFonts w:ascii="Arial" w:eastAsia="Times New Roman" w:hAnsi="Arial" w:cs="Arial"/>
                <w:b/>
                <w:bCs/>
                <w:color w:val="000000"/>
                <w:sz w:val="18"/>
                <w:szCs w:val="18"/>
              </w:rPr>
            </w:pPr>
            <w:r w:rsidRPr="00AE384F">
              <w:rPr>
                <w:rFonts w:ascii="Arial" w:eastAsia="Times New Roman" w:hAnsi="Arial" w:cs="Arial"/>
                <w:b/>
                <w:bCs/>
                <w:color w:val="000000"/>
                <w:sz w:val="18"/>
                <w:szCs w:val="18"/>
              </w:rPr>
              <w:t>Explanation</w:t>
            </w:r>
          </w:p>
        </w:tc>
        <w:tc>
          <w:tcPr>
            <w:tcW w:w="0" w:type="auto"/>
            <w:noWrap/>
            <w:hideMark/>
          </w:tcPr>
          <w:p w14:paraId="7B1EF2B6" w14:textId="77777777" w:rsidR="00913A9A" w:rsidRPr="00AE384F" w:rsidRDefault="00913A9A" w:rsidP="00A12E2E">
            <w:pPr>
              <w:jc w:val="center"/>
              <w:rPr>
                <w:rFonts w:ascii="Arial" w:eastAsia="Times New Roman" w:hAnsi="Arial" w:cs="Arial"/>
                <w:b/>
                <w:bCs/>
                <w:color w:val="000000"/>
                <w:sz w:val="18"/>
                <w:szCs w:val="18"/>
              </w:rPr>
            </w:pPr>
            <w:r w:rsidRPr="00AE384F">
              <w:rPr>
                <w:rFonts w:ascii="Arial" w:eastAsia="Times New Roman" w:hAnsi="Arial" w:cs="Arial"/>
                <w:b/>
                <w:bCs/>
                <w:color w:val="000000"/>
                <w:sz w:val="18"/>
                <w:szCs w:val="18"/>
              </w:rPr>
              <w:t>References</w:t>
            </w:r>
          </w:p>
        </w:tc>
      </w:tr>
      <w:tr w:rsidR="00913A9A" w:rsidRPr="00AE384F" w14:paraId="77F6B340" w14:textId="77777777" w:rsidTr="00A12E2E">
        <w:trPr>
          <w:trHeight w:val="1242"/>
        </w:trPr>
        <w:tc>
          <w:tcPr>
            <w:tcW w:w="1795" w:type="dxa"/>
            <w:noWrap/>
            <w:hideMark/>
          </w:tcPr>
          <w:p w14:paraId="05B5844C" w14:textId="77777777" w:rsidR="00913A9A" w:rsidRPr="00AE384F" w:rsidRDefault="00913A9A" w:rsidP="00A12E2E">
            <w:pPr>
              <w:rPr>
                <w:rFonts w:ascii="Arial" w:eastAsia="Times New Roman" w:hAnsi="Arial" w:cs="Arial"/>
                <w:color w:val="000000"/>
                <w:sz w:val="18"/>
                <w:szCs w:val="18"/>
              </w:rPr>
            </w:pPr>
            <w:r w:rsidRPr="00AE384F">
              <w:rPr>
                <w:rFonts w:ascii="Arial" w:eastAsia="Times New Roman" w:hAnsi="Arial" w:cs="Arial"/>
                <w:color w:val="000000"/>
                <w:sz w:val="18"/>
                <w:szCs w:val="18"/>
              </w:rPr>
              <w:t>k</w:t>
            </w:r>
            <w:r w:rsidRPr="00AE384F">
              <w:rPr>
                <w:rFonts w:ascii="Arial" w:eastAsia="Times New Roman" w:hAnsi="Arial" w:cs="Arial"/>
                <w:color w:val="000000"/>
                <w:sz w:val="18"/>
                <w:szCs w:val="18"/>
                <w:vertAlign w:val="subscript"/>
              </w:rPr>
              <w:t>grow-</w:t>
            </w:r>
            <w:r>
              <w:rPr>
                <w:rFonts w:ascii="Arial" w:eastAsia="Times New Roman" w:hAnsi="Arial" w:cs="Arial"/>
                <w:color w:val="000000"/>
                <w:sz w:val="18"/>
                <w:szCs w:val="18"/>
                <w:vertAlign w:val="subscript"/>
              </w:rPr>
              <w:t>nAB</w:t>
            </w:r>
            <w:r w:rsidRPr="00AE384F">
              <w:rPr>
                <w:rFonts w:ascii="Arial" w:eastAsia="Times New Roman" w:hAnsi="Arial" w:cs="Arial"/>
                <w:color w:val="000000"/>
                <w:sz w:val="18"/>
                <w:szCs w:val="18"/>
                <w:vertAlign w:val="subscript"/>
              </w:rPr>
              <w:t xml:space="preserve"> </w:t>
            </w:r>
            <w:r w:rsidRPr="00AE384F">
              <w:rPr>
                <w:rFonts w:ascii="Arial" w:eastAsia="Times New Roman" w:hAnsi="Arial" w:cs="Arial"/>
                <w:color w:val="000000"/>
                <w:sz w:val="18"/>
                <w:szCs w:val="18"/>
              </w:rPr>
              <w:t>(hr</w:t>
            </w:r>
            <w:r w:rsidRPr="00AE384F">
              <w:rPr>
                <w:rFonts w:ascii="Arial" w:eastAsia="Times New Roman" w:hAnsi="Arial" w:cs="Arial"/>
                <w:color w:val="000000"/>
                <w:sz w:val="18"/>
                <w:szCs w:val="18"/>
                <w:vertAlign w:val="superscript"/>
              </w:rPr>
              <w:t>-1</w:t>
            </w:r>
            <w:r w:rsidRPr="00AE384F">
              <w:rPr>
                <w:rFonts w:ascii="Arial" w:eastAsia="Times New Roman" w:hAnsi="Arial" w:cs="Arial"/>
                <w:color w:val="000000"/>
                <w:sz w:val="18"/>
                <w:szCs w:val="18"/>
              </w:rPr>
              <w:t>)</w:t>
            </w:r>
          </w:p>
        </w:tc>
        <w:tc>
          <w:tcPr>
            <w:tcW w:w="810" w:type="dxa"/>
            <w:noWrap/>
            <w:hideMark/>
          </w:tcPr>
          <w:p w14:paraId="1FA11115" w14:textId="77777777" w:rsidR="00913A9A" w:rsidRPr="00AE384F" w:rsidRDefault="00913A9A" w:rsidP="00A12E2E">
            <w:pPr>
              <w:jc w:val="center"/>
              <w:rPr>
                <w:rFonts w:ascii="Arial" w:eastAsia="Times New Roman" w:hAnsi="Arial" w:cs="Arial"/>
                <w:color w:val="000000"/>
                <w:sz w:val="18"/>
                <w:szCs w:val="18"/>
              </w:rPr>
            </w:pPr>
            <w:r w:rsidRPr="00AE384F">
              <w:rPr>
                <w:rFonts w:ascii="Arial" w:eastAsia="Times New Roman" w:hAnsi="Arial" w:cs="Arial"/>
                <w:color w:val="000000"/>
                <w:sz w:val="18"/>
                <w:szCs w:val="18"/>
              </w:rPr>
              <w:t>0.</w:t>
            </w:r>
            <w:r>
              <w:rPr>
                <w:rFonts w:ascii="Arial" w:eastAsia="Times New Roman" w:hAnsi="Arial" w:cs="Arial"/>
                <w:color w:val="000000"/>
                <w:sz w:val="18"/>
                <w:szCs w:val="18"/>
              </w:rPr>
              <w:t>1</w:t>
            </w:r>
            <w:r w:rsidRPr="00AE384F">
              <w:rPr>
                <w:rFonts w:ascii="Arial" w:eastAsia="Times New Roman" w:hAnsi="Arial" w:cs="Arial"/>
                <w:color w:val="000000"/>
                <w:sz w:val="18"/>
                <w:szCs w:val="18"/>
              </w:rPr>
              <w:t xml:space="preserve"> </w:t>
            </w:r>
            <w:r>
              <w:rPr>
                <w:rFonts w:ascii="Arial" w:eastAsia="Times New Roman" w:hAnsi="Arial" w:cs="Arial"/>
                <w:color w:val="000000"/>
                <w:sz w:val="18"/>
                <w:szCs w:val="18"/>
              </w:rPr>
              <w:t>to</w:t>
            </w:r>
            <w:r w:rsidRPr="00AE384F">
              <w:rPr>
                <w:rFonts w:ascii="Arial" w:eastAsia="Times New Roman" w:hAnsi="Arial" w:cs="Arial"/>
                <w:color w:val="000000"/>
                <w:sz w:val="18"/>
                <w:szCs w:val="18"/>
              </w:rPr>
              <w:t xml:space="preserve"> </w:t>
            </w:r>
            <w:r>
              <w:rPr>
                <w:rFonts w:ascii="Arial" w:eastAsia="Times New Roman" w:hAnsi="Arial" w:cs="Arial"/>
                <w:color w:val="000000"/>
                <w:sz w:val="18"/>
                <w:szCs w:val="18"/>
              </w:rPr>
              <w:t>1.00</w:t>
            </w:r>
          </w:p>
        </w:tc>
        <w:tc>
          <w:tcPr>
            <w:tcW w:w="4822" w:type="dxa"/>
            <w:hideMark/>
          </w:tcPr>
          <w:p w14:paraId="01191252" w14:textId="4A7A2E39" w:rsidR="00913A9A" w:rsidRPr="00AE384F" w:rsidRDefault="00913A9A" w:rsidP="00A12E2E">
            <w:pPr>
              <w:rPr>
                <w:rFonts w:ascii="Arial" w:eastAsia="Times New Roman" w:hAnsi="Arial" w:cs="Arial"/>
                <w:color w:val="000000"/>
                <w:sz w:val="18"/>
                <w:szCs w:val="18"/>
              </w:rPr>
            </w:pPr>
            <w:r w:rsidRPr="00AE384F">
              <w:rPr>
                <w:rFonts w:ascii="Arial" w:eastAsia="Times New Roman" w:hAnsi="Arial" w:cs="Arial"/>
                <w:color w:val="000000"/>
                <w:sz w:val="18"/>
                <w:szCs w:val="18"/>
              </w:rPr>
              <w:t>Growth rate calculated in previous publication from growth curves (Lee et al., 2020)</w:t>
            </w:r>
            <w:r>
              <w:rPr>
                <w:rFonts w:ascii="Arial" w:eastAsia="Times New Roman" w:hAnsi="Arial" w:cs="Arial"/>
                <w:color w:val="000000"/>
                <w:sz w:val="18"/>
                <w:szCs w:val="18"/>
              </w:rPr>
              <w:fldChar w:fldCharType="begin"/>
            </w:r>
            <w:r w:rsidR="0011710E">
              <w:rPr>
                <w:rFonts w:ascii="Arial" w:eastAsia="Times New Roman" w:hAnsi="Arial" w:cs="Arial"/>
                <w:color w:val="000000"/>
                <w:sz w:val="18"/>
                <w:szCs w:val="18"/>
              </w:rPr>
              <w:instrText xml:space="preserve"> ADDIN ZOTERO_ITEM CSL_CITATION {"citationID":"a1u8fksfccu","properties":{"formattedCitation":"[1]","plainCitation":"[1]","noteIndex":0},"citationItems":[{"id":3493,"uris":["http://zotero.org/users/2314442/items/QD4DGIS4"],"itemData":{"id":3493,"type":"article-journal","abstract":"Bacterial vaginosis is a condition associated with adverse reproductive outcomes and characterized by a shift from a Lactobacillus-dominant vaginal microbiota to a polymicrobial microbiota, consistently colonized by strains of Gardnerella vaginalis. Metronidazole is the first-line treatment; however, treatment failure and recurrence rates remain high. To understand complex interactions between Gardnerella vaginalis and Lactobacillus involved in efficacy, here we develop an ordinary differential equation model that predicts bacterial growth as a function of metronidazole uptake, sensitivity, and metabolism. The model shows that a critical factor in efficacy is Lactobacillus sequestration of metronidazole, and efficacy decreases when the relative abundance of Lactobacillus is higher pre-treatment. We validate results in Gardnerella and Lactobacillus co-cultures, and in two clinical cohorts, finding women with recurrence have significantly higher pre-treatment levels of Lactobacillus relative to bacterial vaginosis–associated bacteria. Overall results provide mechanistic insight into how personalized differences in microbial communities influence vaginal antibiotic efficacy.","container-title":"Nature Communications","DOI":"10.1038/s41467-020-19880-w","ISSN":"2041-1723","issue":"1","language":"en","license":"2020 The Author(s)","note":"number: 1\npublisher: Nature Publishing Group","page":"6147","source":"www-nature-com.proxy.lib.umich.edu","title":"Quantitative modeling predicts mechanistic links between pre-treatment microbiome composition and metronidazole efficacy in bacterial vaginosis","volume":"11","author":[{"family":"Lee","given":"Christina Y."},{"family":"Cheu","given":"Ryan K."},{"family":"Lemke","given":"Melissa M."},{"family":"Gustin","given":"Andrew T."},{"family":"France","given":"Michael T."},{"family":"Hampel","given":"Benjamin"},{"family":"Thurman","given":"Andrea R."},{"family":"Doncel","given":"Gustavo F."},{"family":"Ravel","given":"Jacques"},{"family":"Klatt","given":"Nichole R."},{"family":"Arnold","given":"Kelly B."}],"issued":{"date-parts":[["2020",12,1]]}}}],"schema":"https://github.com/citation-style-language/schema/raw/master/csl-citation.json"} </w:instrText>
            </w:r>
            <w:r>
              <w:rPr>
                <w:rFonts w:ascii="Arial" w:eastAsia="Times New Roman" w:hAnsi="Arial" w:cs="Arial"/>
                <w:color w:val="000000"/>
                <w:sz w:val="18"/>
                <w:szCs w:val="18"/>
              </w:rPr>
              <w:fldChar w:fldCharType="separate"/>
            </w:r>
            <w:r w:rsidR="0011710E">
              <w:rPr>
                <w:rFonts w:ascii="Arial" w:hAnsi="Arial" w:cs="Arial"/>
                <w:color w:val="000000"/>
                <w:sz w:val="18"/>
              </w:rPr>
              <w:t>[1]</w:t>
            </w:r>
            <w:r>
              <w:rPr>
                <w:rFonts w:ascii="Arial" w:eastAsia="Times New Roman" w:hAnsi="Arial" w:cs="Arial"/>
                <w:color w:val="000000"/>
                <w:sz w:val="18"/>
                <w:szCs w:val="18"/>
              </w:rPr>
              <w:fldChar w:fldCharType="end"/>
            </w:r>
            <w:r w:rsidRPr="00AE384F">
              <w:rPr>
                <w:rFonts w:ascii="Arial" w:eastAsia="Times New Roman" w:hAnsi="Arial" w:cs="Arial"/>
                <w:color w:val="000000"/>
                <w:sz w:val="18"/>
                <w:szCs w:val="18"/>
              </w:rPr>
              <w:t xml:space="preserve"> and assessed from digitized growth curves from literature such as Atassi et al., 2019</w:t>
            </w:r>
            <w:r>
              <w:rPr>
                <w:rFonts w:ascii="Arial" w:eastAsia="Times New Roman" w:hAnsi="Arial" w:cs="Arial"/>
                <w:color w:val="000000"/>
                <w:sz w:val="18"/>
                <w:szCs w:val="18"/>
              </w:rPr>
              <w:fldChar w:fldCharType="begin"/>
            </w:r>
            <w:r w:rsidR="0011710E">
              <w:rPr>
                <w:rFonts w:ascii="Arial" w:eastAsia="Times New Roman" w:hAnsi="Arial" w:cs="Arial"/>
                <w:color w:val="000000"/>
                <w:sz w:val="18"/>
                <w:szCs w:val="18"/>
              </w:rPr>
              <w:instrText xml:space="preserve"> ADDIN ZOTERO_ITEM CSL_CITATION {"citationID":"av34i2lmln","properties":{"formattedCitation":"[2]","plainCitation":"[2]","noteIndex":0},"citationItems":[{"id":3019,"uris":["http://zotero.org/users/2314442/items/7DHL4LU4"],"itemData":{"id":3019,"type":"article-journal","abstract":"Abstract.  The purpose of this study was to investigate how human vaginal isolates of Lactobacillus acidophilus, Lactobacillus jensenii, Lactobacillus gasseri a","container-title":"FEMS Immunology &amp; Medical Microbiology","DOI":"10.1111/j.1574-695X.2006.00162.x","ISSN":"0928-8244","issue":"3","journalAbbreviation":"FEMS Immunol Med Microbiol","language":"en","note":"publisher: Oxford Academic","page":"424-432","source":"academic-oup-com.proxy.lib.umich.edu","title":"Lactobacillus strains isolated from the vaginal microbiota of healthy women inhibit Prevotella bivia and Gardnerella vaginalis in coculture and cell culture","volume":"48","author":[{"family":"Atassi","given":"Fabrice"},{"family":"Brassart","given":"Dominique"},{"family":"Grob","given":"Philipp"},{"family":"Graf","given":"Federico"},{"family":"Servin","given":"Alain L."}],"issued":{"date-parts":[["2006",12,1]]}}}],"schema":"https://github.com/citation-style-language/schema/raw/master/csl-citation.json"} </w:instrText>
            </w:r>
            <w:r>
              <w:rPr>
                <w:rFonts w:ascii="Arial" w:eastAsia="Times New Roman" w:hAnsi="Arial" w:cs="Arial"/>
                <w:color w:val="000000"/>
                <w:sz w:val="18"/>
                <w:szCs w:val="18"/>
              </w:rPr>
              <w:fldChar w:fldCharType="separate"/>
            </w:r>
            <w:r w:rsidR="0011710E">
              <w:rPr>
                <w:rFonts w:ascii="Arial" w:hAnsi="Arial" w:cs="Arial"/>
                <w:color w:val="000000"/>
                <w:sz w:val="18"/>
              </w:rPr>
              <w:t>[2]</w:t>
            </w:r>
            <w:r>
              <w:rPr>
                <w:rFonts w:ascii="Arial" w:eastAsia="Times New Roman" w:hAnsi="Arial" w:cs="Arial"/>
                <w:color w:val="000000"/>
                <w:sz w:val="18"/>
                <w:szCs w:val="18"/>
              </w:rPr>
              <w:fldChar w:fldCharType="end"/>
            </w:r>
            <w:r w:rsidRPr="00AE384F">
              <w:rPr>
                <w:rFonts w:ascii="Arial" w:eastAsia="Times New Roman" w:hAnsi="Arial" w:cs="Arial"/>
                <w:color w:val="000000"/>
                <w:sz w:val="18"/>
                <w:szCs w:val="18"/>
              </w:rPr>
              <w:t xml:space="preserve"> and Anukam and Reid (2008)</w:t>
            </w:r>
            <w:r>
              <w:rPr>
                <w:rFonts w:ascii="Arial" w:eastAsia="Times New Roman" w:hAnsi="Arial" w:cs="Arial"/>
                <w:color w:val="000000"/>
                <w:sz w:val="18"/>
                <w:szCs w:val="18"/>
              </w:rPr>
              <w:fldChar w:fldCharType="begin"/>
            </w:r>
            <w:r w:rsidR="0011710E">
              <w:rPr>
                <w:rFonts w:ascii="Arial" w:eastAsia="Times New Roman" w:hAnsi="Arial" w:cs="Arial"/>
                <w:color w:val="000000"/>
                <w:sz w:val="18"/>
                <w:szCs w:val="18"/>
              </w:rPr>
              <w:instrText xml:space="preserve"> ADDIN ZOTERO_ITEM CSL_CITATION {"citationID":"a1dp3qs5j7k","properties":{"formattedCitation":"[3]","plainCitation":"[3]","noteIndex":0},"citationItems":[{"id":3014,"uris":["http://zotero.org/users/2314442/items/DMGCMDBX"],"itemData":{"id":3014,"type":"article-journal","abstract":"Bacterial vaginosis (BV) is a condition whose prevalence has been reported at 29% and whose adverse effects are becoming more and more recognized. Current antibiotic treatment often does not cure the infection, nor prevent relapses. The recent clinical finding that probiotic lactobacilli can augment antibiotic efficacy was investigated in a series of in vitro studies. Gardnerella vaginalis ATCC 14018, an organism associated with BV, and probiotic Lactobacillus rhamnosus GR-1 as well as freshly isolated Lactobacillus plantarum KCA were dispensed into microplates containing different concentrations of metronidazole ranging from 0 µg/ml as control to 8000 µg/ml. Growth of the strains was markedly inhibited at high antibiotic concentrations, but a significant (p=0.005) stimulatory effect occurred for L. rhamnosus GR-1 at 64 µg/ml and 256 µg/ml (p=0.02). After the organisms entered stationary phase, the stimulatory effect declined. At concentrations ≥4000 µg/ml, there was marked growth inhibition of more than 71% on the two lactobacilli strains, while Gardnerella vaginalis was inhibited over 70% at ≥3000 µg/ml. The surprising ability of probiotic lactobacilli to survive and grow in metronidazole may have implications for complimentary probiotic and antibiotic therapy of BV.","container-title":"Microbial Ecology in Health and Disease","DOI":"10.1080/08910600701837964","ISSN":"null","issue":"1","note":"publisher: Taylor &amp; Francis\n_eprint: https://doi.org/10.1080/08910600701837964","page":"48-52","source":"Taylor and Francis+NEJM","title":"Effects of metronidazole on growth of Gardnerella vaginalis ATCC 14018, probiotic Lactobacillus rhamnosus GR-1 and vaginal isolate Lactobacillus plantarum KCA","volume":"20","author":[{"family":"Anukam","given":"Kingsley C."},{"family":"Reid","given":"Gregor"}],"issued":{"date-parts":[["2008",1,1]]}}}],"schema":"https://github.com/citation-style-language/schema/raw/master/csl-citation.json"} </w:instrText>
            </w:r>
            <w:r>
              <w:rPr>
                <w:rFonts w:ascii="Arial" w:eastAsia="Times New Roman" w:hAnsi="Arial" w:cs="Arial"/>
                <w:color w:val="000000"/>
                <w:sz w:val="18"/>
                <w:szCs w:val="18"/>
              </w:rPr>
              <w:fldChar w:fldCharType="separate"/>
            </w:r>
            <w:r w:rsidR="0011710E">
              <w:rPr>
                <w:rFonts w:ascii="Arial" w:hAnsi="Arial" w:cs="Arial"/>
                <w:sz w:val="18"/>
              </w:rPr>
              <w:t>[3]</w:t>
            </w:r>
            <w:r>
              <w:rPr>
                <w:rFonts w:ascii="Arial" w:eastAsia="Times New Roman" w:hAnsi="Arial" w:cs="Arial"/>
                <w:color w:val="000000"/>
                <w:sz w:val="18"/>
                <w:szCs w:val="18"/>
              </w:rPr>
              <w:fldChar w:fldCharType="end"/>
            </w:r>
            <w:r w:rsidRPr="00AE384F">
              <w:rPr>
                <w:rFonts w:ascii="Arial" w:eastAsia="Times New Roman" w:hAnsi="Arial" w:cs="Arial"/>
                <w:color w:val="000000"/>
                <w:sz w:val="18"/>
                <w:szCs w:val="18"/>
              </w:rPr>
              <w:t>.</w:t>
            </w:r>
          </w:p>
        </w:tc>
        <w:tc>
          <w:tcPr>
            <w:tcW w:w="0" w:type="auto"/>
            <w:hideMark/>
          </w:tcPr>
          <w:p w14:paraId="39E09667" w14:textId="6453574B" w:rsidR="00913A9A" w:rsidRPr="00AE384F" w:rsidRDefault="00913A9A" w:rsidP="00A12E2E">
            <w:pPr>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sidR="0011710E">
              <w:rPr>
                <w:rFonts w:ascii="Arial" w:eastAsia="Times New Roman" w:hAnsi="Arial" w:cs="Arial"/>
                <w:color w:val="000000"/>
                <w:sz w:val="18"/>
                <w:szCs w:val="18"/>
              </w:rPr>
              <w:instrText xml:space="preserve"> ADDIN ZOTERO_ITEM CSL_CITATION {"citationID":"ahsd5r83f2","properties":{"formattedCitation":"[1,3,4]","plainCitation":"[1,3,4]","noteIndex":0},"citationItems":[{"id":3493,"uris":["http://zotero.org/users/2314442/items/QD4DGIS4"],"itemData":{"id":3493,"type":"article-journal","abstract":"Bacterial vaginosis is a condition associated with adverse reproductive outcomes and characterized by a shift from a Lactobacillus-dominant vaginal microbiota to a polymicrobial microbiota, consistently colonized by strains of Gardnerella vaginalis. Metronidazole is the first-line treatment; however, treatment failure and recurrence rates remain high. To understand complex interactions between Gardnerella vaginalis and Lactobacillus involved in efficacy, here we develop an ordinary differential equation model that predicts bacterial growth as a function of metronidazole uptake, sensitivity, and metabolism. The model shows that a critical factor in efficacy is Lactobacillus sequestration of metronidazole, and efficacy decreases when the relative abundance of Lactobacillus is higher pre-treatment. We validate results in Gardnerella and Lactobacillus co-cultures, and in two clinical cohorts, finding women with recurrence have significantly higher pre-treatment levels of Lactobacillus relative to bacterial vaginosis–associated bacteria. Overall results provide mechanistic insight into how personalized differences in microbial communities influence vaginal antibiotic efficacy.","container-title":"Nature Communications","DOI":"10.1038/s41467-020-19880-w","ISSN":"2041-1723","issue":"1","language":"en","license":"2020 The Author(s)","note":"number: 1\npublisher: Nature Publishing Group","page":"6147","source":"www-nature-com.proxy.lib.umich.edu","title":"Quantitative modeling predicts mechanistic links between pre-treatment microbiome composition and metronidazole efficacy in bacterial vaginosis","volume":"11","author":[{"family":"Lee","given":"Christina Y."},{"family":"Cheu","given":"Ryan K."},{"family":"Lemke","given":"Melissa M."},{"family":"Gustin","given":"Andrew T."},{"family":"France","given":"Michael T."},{"family":"Hampel","given":"Benjamin"},{"family":"Thurman","given":"Andrea R."},{"family":"Doncel","given":"Gustavo F."},{"family":"Ravel","given":"Jacques"},{"family":"Klatt","given":"Nichole R."},{"family":"Arnold","given":"Kelly B."}],"issued":{"date-parts":[["2020",12,1]]}},"label":"page"},{"id":3014,"uris":["http://zotero.org/users/2314442/items/DMGCMDBX"],"itemData":{"id":3014,"type":"article-journal","abstract":"Bacterial vaginosis (BV) is a condition whose prevalence has been reported at 29% and whose adverse effects are becoming more and more recognized. Current antibiotic treatment often does not cure the infection, nor prevent relapses. The recent clinical finding that probiotic lactobacilli can augment antibiotic efficacy was investigated in a series of in vitro studies. Gardnerella vaginalis ATCC 14018, an organism associated with BV, and probiotic Lactobacillus rhamnosus GR-1 as well as freshly isolated Lactobacillus plantarum KCA were dispensed into microplates containing different concentrations of metronidazole ranging from 0 µg/ml as control to 8000 µg/ml. Growth of the strains was markedly inhibited at high antibiotic concentrations, but a significant (p=0.005) stimulatory effect occurred for L. rhamnosus GR-1 at 64 µg/ml and 256 µg/ml (p=0.02). After the organisms entered stationary phase, the stimulatory effect declined. At concentrations ≥4000 µg/ml, there was marked growth inhibition of more than 71% on the two lactobacilli strains, while Gardnerella vaginalis was inhibited over 70% at ≥3000 µg/ml. The surprising ability of probiotic lactobacilli to survive and grow in metronidazole may have implications for complimentary probiotic and antibiotic therapy of BV.","container-title":"Microbial Ecology in Health and Disease","DOI":"10.1080/08910600701837964","ISSN":"null","issue":"1","note":"publisher: Taylor &amp; Francis\n_eprint: https://doi.org/10.1080/08910600701837964","page":"48-52","source":"Taylor and Francis+NEJM","title":"Effects of metronidazole on growth of Gardnerella vaginalis ATCC 14018, probiotic Lactobacillus rhamnosus GR-1 and vaginal isolate Lactobacillus plantarum KCA","volume":"20","author":[{"family":"Anukam","given":"Kingsley C."},{"family":"Reid","given":"Gregor"}],"issued":{"date-parts":[["2008",1,1]]}},"label":"page"},{"id":3017,"uris":["http://zotero.org/users/2314442/items/SP7MUUYL"],"itemData":{"id":3017,"type":"article-journal","abstract":"Objectives: We aimed to analyze the strain-by-strain expression of a large panel of antimicrobial activities counteracting the virulence mechanisms of bacterial vaginosis-associated P. bivia and G. vaginalis, pyelonephritis-associated E. coli, and recurrent cystitis- and preterm labor-associated E. coli by L. gasseri and L. crispatus strains resident of the cervicovaginal microbiota of healthy women. Methods: We evaluated the antimicrobial properties of human cervicovaginal microbiota-associated L. gasseri and L. crispatus cells and secreted molecules, focusing on bactericidal and bacteriostatic effects on free, adhering, or internalized pathogens and biofilm disrupting activity; the inhibition of pathogen association with cervix epithelial cells by competition, exclusion, or displacement; and protective properties against the deleterious cellular effects of specific pathogen toxins. Results: We found that no antimicrobial activity is specific to resident L. gasseri or L. crispatus species. Non-strain specific antimicrobial activity was exerted by secreted lactic acid, which killed the microbial pathogens by direct contact. The Lactobacillus cells exhibited another non-strain specific activity which inhibited the association of microbial pathogens with cervix epithelial cells with varying efficiency, partially protecting the cells against lysis and detachment triggered by toxin-producing G. vaginalis and uropathogenic E. coli. Potent strain-specific bactericidal activity was exerted by a limited number of resident L. gasseri strains with the capacity to produce and secrete antibiotic-like compounds. These compounds eradicated the microbial pathogens pre-associated with the surface of cervix epithelial cells, providing efficient protection of the cells against the deleterious effects triggered by toxin-producing G. vaginalis and uropathogenic E. coli. Furthermore, these compounds crossed the cell membrane to kill the pre-internalized microbial pathogens. Conclusion: Our findings show that human microbiota-associated cervicovaginal strains of L. gasseri and L. crispatus share common lactic acid-associated antimicrobial activities. Our results also provide evidence of strain-level specificity for certain antimicrobial properties among cervicovaginal L. gasseri and L. crispatus strains, indicating that the presence of a particular species in the vaginal microbiota is not sufficient to determine its benefit to the host. A full repertory of strain-specific properties should be evaluated in choosing vaginal microbiota-associated Lactobacillus isolates for the development of live biotherapeutic strategies","container-title":"Frontiers in Microbiology","DOI":"10.3389/fmicb.2019.02900","ISSN":"1664-302X","journalAbbreviation":"Front. Microbiol.","language":"English","note":"publisher: Frontiers","source":"Frontiers","title":"Diverse Expression of Antimicrobial Activities Against Bacterial Vaginosis and Urinary Tract Infection Pathogens by Cervicovaginal Microbiota Strains of Lactobacillus gasseri and Lactobacillus crispatus","URL":"https://www.frontiersin.org/articles/10.3389/fmicb.2019.02900/full","volume":"10","author":[{"family":"Atassi","given":"Fabrice"},{"family":"Pho Viet Ahn","given":"Diane L."},{"family":"Lievin-Le Moal","given":"Vanessa"}],"accessed":{"date-parts":[["2020",6,18]]},"issued":{"date-parts":[["2019"]]}}}],"schema":"https://github.com/citation-style-language/schema/raw/master/csl-citation.json"} </w:instrText>
            </w:r>
            <w:r>
              <w:rPr>
                <w:rFonts w:ascii="Arial" w:eastAsia="Times New Roman" w:hAnsi="Arial" w:cs="Arial"/>
                <w:color w:val="000000"/>
                <w:sz w:val="18"/>
                <w:szCs w:val="18"/>
              </w:rPr>
              <w:fldChar w:fldCharType="separate"/>
            </w:r>
            <w:r w:rsidR="0011710E">
              <w:rPr>
                <w:rFonts w:ascii="Arial" w:hAnsi="Arial" w:cs="Arial"/>
                <w:sz w:val="18"/>
              </w:rPr>
              <w:t>[1,3,4]</w:t>
            </w:r>
            <w:r>
              <w:rPr>
                <w:rFonts w:ascii="Arial" w:eastAsia="Times New Roman" w:hAnsi="Arial" w:cs="Arial"/>
                <w:color w:val="000000"/>
                <w:sz w:val="18"/>
                <w:szCs w:val="18"/>
              </w:rPr>
              <w:fldChar w:fldCharType="end"/>
            </w:r>
          </w:p>
        </w:tc>
      </w:tr>
      <w:tr w:rsidR="00913A9A" w:rsidRPr="00AE384F" w14:paraId="4B7BD48B" w14:textId="77777777" w:rsidTr="00A12E2E">
        <w:trPr>
          <w:trHeight w:val="576"/>
        </w:trPr>
        <w:tc>
          <w:tcPr>
            <w:tcW w:w="1795" w:type="dxa"/>
            <w:hideMark/>
          </w:tcPr>
          <w:p w14:paraId="4E478EA4" w14:textId="77777777" w:rsidR="00913A9A" w:rsidRPr="00AE384F" w:rsidRDefault="00913A9A" w:rsidP="00A12E2E">
            <w:pPr>
              <w:rPr>
                <w:rFonts w:ascii="Arial" w:eastAsia="Times New Roman" w:hAnsi="Arial" w:cs="Arial"/>
                <w:color w:val="000000"/>
                <w:sz w:val="18"/>
                <w:szCs w:val="18"/>
              </w:rPr>
            </w:pPr>
            <w:r w:rsidRPr="00AE384F">
              <w:rPr>
                <w:rFonts w:ascii="Arial" w:eastAsia="Times New Roman" w:hAnsi="Arial" w:cs="Arial"/>
                <w:color w:val="000000"/>
                <w:sz w:val="18"/>
                <w:szCs w:val="18"/>
              </w:rPr>
              <w:t>k</w:t>
            </w:r>
            <w:r w:rsidRPr="00AE384F">
              <w:rPr>
                <w:rFonts w:ascii="Arial" w:eastAsia="Times New Roman" w:hAnsi="Arial" w:cs="Arial"/>
                <w:color w:val="000000"/>
                <w:sz w:val="18"/>
                <w:szCs w:val="18"/>
                <w:vertAlign w:val="subscript"/>
              </w:rPr>
              <w:t xml:space="preserve">grow-Li </w:t>
            </w:r>
            <w:r w:rsidRPr="00AE384F">
              <w:rPr>
                <w:rFonts w:ascii="Arial" w:eastAsia="Times New Roman" w:hAnsi="Arial" w:cs="Arial"/>
                <w:color w:val="000000"/>
                <w:sz w:val="18"/>
                <w:szCs w:val="18"/>
              </w:rPr>
              <w:t>(hr</w:t>
            </w:r>
            <w:r w:rsidRPr="00AE384F">
              <w:rPr>
                <w:rFonts w:ascii="Arial" w:eastAsia="Times New Roman" w:hAnsi="Arial" w:cs="Arial"/>
                <w:color w:val="000000"/>
                <w:sz w:val="18"/>
                <w:szCs w:val="18"/>
                <w:vertAlign w:val="superscript"/>
              </w:rPr>
              <w:t>-1</w:t>
            </w:r>
            <w:r w:rsidRPr="00AE384F">
              <w:rPr>
                <w:rFonts w:ascii="Arial" w:eastAsia="Times New Roman" w:hAnsi="Arial" w:cs="Arial"/>
                <w:color w:val="000000"/>
                <w:sz w:val="18"/>
                <w:szCs w:val="18"/>
              </w:rPr>
              <w:t>)</w:t>
            </w:r>
          </w:p>
        </w:tc>
        <w:tc>
          <w:tcPr>
            <w:tcW w:w="810" w:type="dxa"/>
            <w:hideMark/>
          </w:tcPr>
          <w:p w14:paraId="2A38151A" w14:textId="77777777" w:rsidR="00913A9A" w:rsidRPr="00AE384F" w:rsidRDefault="00913A9A" w:rsidP="00A12E2E">
            <w:pPr>
              <w:jc w:val="center"/>
              <w:rPr>
                <w:rFonts w:ascii="Arial" w:eastAsia="Times New Roman" w:hAnsi="Arial" w:cs="Arial"/>
                <w:color w:val="000000"/>
                <w:sz w:val="18"/>
                <w:szCs w:val="18"/>
              </w:rPr>
            </w:pPr>
            <w:r w:rsidRPr="00AE384F">
              <w:rPr>
                <w:rFonts w:ascii="Arial" w:eastAsia="Times New Roman" w:hAnsi="Arial" w:cs="Arial"/>
                <w:color w:val="000000"/>
                <w:sz w:val="18"/>
                <w:szCs w:val="18"/>
              </w:rPr>
              <w:t>0.</w:t>
            </w:r>
            <w:r>
              <w:rPr>
                <w:rFonts w:ascii="Arial" w:eastAsia="Times New Roman" w:hAnsi="Arial" w:cs="Arial"/>
                <w:color w:val="000000"/>
                <w:sz w:val="18"/>
                <w:szCs w:val="18"/>
              </w:rPr>
              <w:t>1</w:t>
            </w:r>
            <w:r w:rsidRPr="00AE384F">
              <w:rPr>
                <w:rFonts w:ascii="Arial" w:eastAsia="Times New Roman" w:hAnsi="Arial" w:cs="Arial"/>
                <w:color w:val="000000"/>
                <w:sz w:val="18"/>
                <w:szCs w:val="18"/>
              </w:rPr>
              <w:t xml:space="preserve"> </w:t>
            </w:r>
            <w:r>
              <w:rPr>
                <w:rFonts w:ascii="Arial" w:eastAsia="Times New Roman" w:hAnsi="Arial" w:cs="Arial"/>
                <w:color w:val="000000"/>
                <w:sz w:val="18"/>
                <w:szCs w:val="18"/>
              </w:rPr>
              <w:t>to</w:t>
            </w:r>
            <w:r w:rsidRPr="00AE384F">
              <w:rPr>
                <w:rFonts w:ascii="Arial" w:eastAsia="Times New Roman" w:hAnsi="Arial" w:cs="Arial"/>
                <w:color w:val="000000"/>
                <w:sz w:val="18"/>
                <w:szCs w:val="18"/>
              </w:rPr>
              <w:t xml:space="preserve"> </w:t>
            </w:r>
            <w:r>
              <w:rPr>
                <w:rFonts w:ascii="Arial" w:eastAsia="Times New Roman" w:hAnsi="Arial" w:cs="Arial"/>
                <w:color w:val="000000"/>
                <w:sz w:val="18"/>
                <w:szCs w:val="18"/>
              </w:rPr>
              <w:t>1.00</w:t>
            </w:r>
          </w:p>
        </w:tc>
        <w:tc>
          <w:tcPr>
            <w:tcW w:w="4822" w:type="dxa"/>
            <w:hideMark/>
          </w:tcPr>
          <w:p w14:paraId="448E5306" w14:textId="1A49A2EC" w:rsidR="00913A9A" w:rsidRPr="00AE384F" w:rsidRDefault="00913A9A" w:rsidP="00A12E2E">
            <w:pPr>
              <w:rPr>
                <w:rFonts w:ascii="Arial" w:eastAsia="Times New Roman" w:hAnsi="Arial" w:cs="Arial"/>
                <w:color w:val="000000"/>
                <w:sz w:val="18"/>
                <w:szCs w:val="18"/>
              </w:rPr>
            </w:pPr>
            <w:r w:rsidRPr="00AE384F">
              <w:rPr>
                <w:rFonts w:ascii="Arial" w:eastAsia="Times New Roman" w:hAnsi="Arial" w:cs="Arial"/>
                <w:color w:val="000000"/>
                <w:sz w:val="18"/>
                <w:szCs w:val="18"/>
              </w:rPr>
              <w:t>Growth rate calculated in previous publication from growth curves</w:t>
            </w:r>
            <w:r>
              <w:rPr>
                <w:rFonts w:ascii="Arial" w:eastAsia="Times New Roman" w:hAnsi="Arial" w:cs="Arial"/>
                <w:color w:val="000000"/>
                <w:sz w:val="18"/>
                <w:szCs w:val="18"/>
              </w:rPr>
              <w:t xml:space="preserve"> </w:t>
            </w:r>
            <w:r w:rsidRPr="00AE384F">
              <w:rPr>
                <w:rFonts w:ascii="Arial" w:eastAsia="Times New Roman" w:hAnsi="Arial" w:cs="Arial"/>
                <w:color w:val="000000"/>
                <w:sz w:val="18"/>
                <w:szCs w:val="18"/>
              </w:rPr>
              <w:t>(Lee et al., 2020)</w:t>
            </w:r>
            <w:r>
              <w:rPr>
                <w:rFonts w:ascii="Arial" w:eastAsia="Times New Roman" w:hAnsi="Arial" w:cs="Arial"/>
                <w:color w:val="000000"/>
                <w:sz w:val="18"/>
                <w:szCs w:val="18"/>
              </w:rPr>
              <w:fldChar w:fldCharType="begin"/>
            </w:r>
            <w:r w:rsidR="0011710E">
              <w:rPr>
                <w:rFonts w:ascii="Arial" w:eastAsia="Times New Roman" w:hAnsi="Arial" w:cs="Arial"/>
                <w:color w:val="000000"/>
                <w:sz w:val="18"/>
                <w:szCs w:val="18"/>
              </w:rPr>
              <w:instrText xml:space="preserve"> ADDIN ZOTERO_ITEM CSL_CITATION {"citationID":"a1s35opdk6","properties":{"formattedCitation":"[1]","plainCitation":"[1]","noteIndex":0},"citationItems":[{"id":3493,"uris":["http://zotero.org/users/2314442/items/QD4DGIS4"],"itemData":{"id":3493,"type":"article-journal","abstract":"Bacterial vaginosis is a condition associated with adverse reproductive outcomes and characterized by a shift from a Lactobacillus-dominant vaginal microbiota to a polymicrobial microbiota, consistently colonized by strains of Gardnerella vaginalis. Metronidazole is the first-line treatment; however, treatment failure and recurrence rates remain high. To understand complex interactions between Gardnerella vaginalis and Lactobacillus involved in efficacy, here we develop an ordinary differential equation model that predicts bacterial growth as a function of metronidazole uptake, sensitivity, and metabolism. The model shows that a critical factor in efficacy is Lactobacillus sequestration of metronidazole, and efficacy decreases when the relative abundance of Lactobacillus is higher pre-treatment. We validate results in Gardnerella and Lactobacillus co-cultures, and in two clinical cohorts, finding women with recurrence have significantly higher pre-treatment levels of Lactobacillus relative to bacterial vaginosis–associated bacteria. Overall results provide mechanistic insight into how personalized differences in microbial communities influence vaginal antibiotic efficacy.","container-title":"Nature Communications","DOI":"10.1038/s41467-020-19880-w","ISSN":"2041-1723","issue":"1","language":"en","license":"2020 The Author(s)","note":"number: 1\npublisher: Nature Publishing Group","page":"6147","source":"www-nature-com.proxy.lib.umich.edu","title":"Quantitative modeling predicts mechanistic links between pre-treatment microbiome composition and metronidazole efficacy in bacterial vaginosis","volume":"11","author":[{"family":"Lee","given":"Christina Y."},{"family":"Cheu","given":"Ryan K."},{"family":"Lemke","given":"Melissa M."},{"family":"Gustin","given":"Andrew T."},{"family":"France","given":"Michael T."},{"family":"Hampel","given":"Benjamin"},{"family":"Thurman","given":"Andrea R."},{"family":"Doncel","given":"Gustavo F."},{"family":"Ravel","given":"Jacques"},{"family":"Klatt","given":"Nichole R."},{"family":"Arnold","given":"Kelly B."}],"issued":{"date-parts":[["2020",12,1]]}}}],"schema":"https://github.com/citation-style-language/schema/raw/master/csl-citation.json"} </w:instrText>
            </w:r>
            <w:r>
              <w:rPr>
                <w:rFonts w:ascii="Arial" w:eastAsia="Times New Roman" w:hAnsi="Arial" w:cs="Arial"/>
                <w:color w:val="000000"/>
                <w:sz w:val="18"/>
                <w:szCs w:val="18"/>
              </w:rPr>
              <w:fldChar w:fldCharType="separate"/>
            </w:r>
            <w:r w:rsidR="0011710E">
              <w:rPr>
                <w:rFonts w:ascii="Arial" w:hAnsi="Arial" w:cs="Arial"/>
                <w:color w:val="000000"/>
                <w:sz w:val="18"/>
              </w:rPr>
              <w:t>[1]</w:t>
            </w:r>
            <w:r>
              <w:rPr>
                <w:rFonts w:ascii="Arial" w:eastAsia="Times New Roman" w:hAnsi="Arial" w:cs="Arial"/>
                <w:color w:val="000000"/>
                <w:sz w:val="18"/>
                <w:szCs w:val="18"/>
              </w:rPr>
              <w:fldChar w:fldCharType="end"/>
            </w:r>
            <w:r w:rsidRPr="00AE384F">
              <w:rPr>
                <w:rFonts w:ascii="Arial" w:eastAsia="Times New Roman" w:hAnsi="Arial" w:cs="Arial"/>
                <w:color w:val="000000"/>
                <w:sz w:val="18"/>
                <w:szCs w:val="18"/>
              </w:rPr>
              <w:t xml:space="preserve"> and from doubling times (Borgogna et al., 2021)</w:t>
            </w:r>
            <w:r>
              <w:rPr>
                <w:rFonts w:ascii="Arial" w:eastAsia="Times New Roman" w:hAnsi="Arial" w:cs="Arial"/>
                <w:color w:val="000000"/>
                <w:sz w:val="18"/>
                <w:szCs w:val="18"/>
              </w:rPr>
              <w:fldChar w:fldCharType="begin"/>
            </w:r>
            <w:r w:rsidR="0011710E">
              <w:rPr>
                <w:rFonts w:ascii="Arial" w:eastAsia="Times New Roman" w:hAnsi="Arial" w:cs="Arial"/>
                <w:color w:val="000000"/>
                <w:sz w:val="18"/>
                <w:szCs w:val="18"/>
              </w:rPr>
              <w:instrText xml:space="preserve"> ADDIN ZOTERO_ITEM CSL_CITATION {"citationID":"a2bi7jk0l72","properties":{"formattedCitation":"[5]","plainCitation":"[5]","noteIndex":0},"citationItems":[{"id":3503,"uris":["http://zotero.org/users/2314442/items/426TE49T"],"itemData":{"id":3503,"type":"article-journal","abstract":"Bacterial vaginosis (BV) is the most common vaginal disorder of reproductive-aged women, yet its etiology remains enigmatic. One clinical symptom of BV, malodor, is linked to the microbial production of biogenic amines (BA). Using targeted liquid chromatography mass-spectrometry, we analyzed 149 longitudinally collected vaginal samples to determine the in vivo concentrations of the most common BAs and then assessed their relationship to BV and effect upon the growth kinetics of axenically cultured vaginal Lactobacillus species. Increases in cadaverine, putrescine, and tyramine were associated with greater odds of women transitioning from L. crispatus-dominated vaginal microbiota to microbiota that have a paucity of Lactobacillus spp. and from Nugent scores of 0-3 to Nugent scores of 7-10, consistent with BV. Exposure to putrescine lengthened the lag time and/or slowed the growth of all vaginal Lactobacillus spp., except L. jensenii 62G. L. iners AB107’s lag time was lengthened by cadaverine but reduced in the presence of spermidine and spermine. The growth rate of L. crispatus VPI 3199 was slowed by cadaverine and tyramine and strain-specific responses to spermine and spermidine were observed. BAs were associated with reduced production of D- and L-lactic acid by vaginal Lactobacillus spp. and this effect was independent of their effect upon Lactobacillus spp. growth. The exceptions were higher levels of D- and L-lactic acid by two strains of L. crispatus when grown in the presence of spermine. Results of this study provide evidence of a direct impact of common biogenic amines on vaginal Lactobacillus spp.\nImportance:\nLactobacillus spp. are credited with providing the primary defense against gynecological conditions, including BV, most notably through the acidification of the vaginal microenvironment which results from their production of lactic acid. The microbial production of BAs has been hypothesized to play a mechanistic role in diminishing Lactobacillus spp.-mediated protection, enabling the colonization and outgrowth of diverse anaerobic bacterial species associated with BV. Herein, we demonstrate that in vivo increases in the most commonly observed BAs are associated with a loss of Lactobacillus spp. and the development of BV, measured by Nugent score. Further, we show that BAs formed by amino acid decarboxylase enzymes negatively affect the growth of type-strains of the most common vaginal Lactobacillus spp. and separately alter their production of lactic acid. These results suggest that BAs destabilize vaginal Lactobacillus spp. and may play an important and direct role in diminishing their protection of the vaginal microenvironment.","container-title":"Applied and Environmental Microbiology","DOI":"10.1128/AEM.03068-20","ISSN":"0099-2240, 1098-5336","journalAbbreviation":"Appl. Environ. Microbiol.","language":"en","license":"Copyright © 2021 American Society for Microbiology.. All Rights Reserved.","note":"publisher: American Society for Microbiology\nsection: Microbial Ecology\nPMID: 33674429","source":"aem-asm-org.proxy.lib.umich.edu","title":"Biogenic Amines Increase the Odds of Bacterial Vaginosis and Affect the Growth and Lactic Acid Production by Vaginal Lactobacillus spp.","URL":"http://aem.asm.org/content/early/2021/03/02/AEM.03068-20","author":[{"family":"Borgogna","given":"Joanna-Lynn C."},{"family":"Shardell","given":"Michelle D."},{"family":"Grace","given":"Savannah G."},{"family":"Santori","given":"Elisa K."},{"family":"Americus","given":"Benjamin"},{"family":"Li","given":"Zhong"},{"family":"Ulanov","given":"Alexander"},{"family":"Forney","given":"Larry"},{"family":"Nelson","given":"Tiffanie M."},{"family":"Brotman","given":"Rebecca M."},{"family":"Ravel","given":"Jacques"},{"family":"Yeoman","given":"Carl J."}],"accessed":{"date-parts":[["2021",3,10]]},"issued":{"date-parts":[["2021",3,5]]}}}],"schema":"https://github.com/citation-style-language/schema/raw/master/csl-citation.json"} </w:instrText>
            </w:r>
            <w:r>
              <w:rPr>
                <w:rFonts w:ascii="Arial" w:eastAsia="Times New Roman" w:hAnsi="Arial" w:cs="Arial"/>
                <w:color w:val="000000"/>
                <w:sz w:val="18"/>
                <w:szCs w:val="18"/>
              </w:rPr>
              <w:fldChar w:fldCharType="separate"/>
            </w:r>
            <w:r w:rsidR="0011710E">
              <w:rPr>
                <w:rFonts w:ascii="Arial" w:hAnsi="Arial" w:cs="Arial"/>
                <w:color w:val="000000"/>
                <w:sz w:val="18"/>
              </w:rPr>
              <w:t>[5]</w:t>
            </w:r>
            <w:r>
              <w:rPr>
                <w:rFonts w:ascii="Arial" w:eastAsia="Times New Roman" w:hAnsi="Arial" w:cs="Arial"/>
                <w:color w:val="000000"/>
                <w:sz w:val="18"/>
                <w:szCs w:val="18"/>
              </w:rPr>
              <w:fldChar w:fldCharType="end"/>
            </w:r>
            <w:r w:rsidRPr="00AE384F">
              <w:rPr>
                <w:rFonts w:ascii="Arial" w:eastAsia="Times New Roman" w:hAnsi="Arial" w:cs="Arial"/>
                <w:color w:val="000000"/>
                <w:sz w:val="18"/>
                <w:szCs w:val="18"/>
              </w:rPr>
              <w:t>.</w:t>
            </w:r>
          </w:p>
        </w:tc>
        <w:tc>
          <w:tcPr>
            <w:tcW w:w="0" w:type="auto"/>
            <w:hideMark/>
          </w:tcPr>
          <w:p w14:paraId="2313D916" w14:textId="6FFC77F7" w:rsidR="00913A9A" w:rsidRPr="00AE384F" w:rsidRDefault="00913A9A" w:rsidP="00A12E2E">
            <w:pPr>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sidR="0011710E">
              <w:rPr>
                <w:rFonts w:ascii="Arial" w:eastAsia="Times New Roman" w:hAnsi="Arial" w:cs="Arial"/>
                <w:color w:val="000000"/>
                <w:sz w:val="18"/>
                <w:szCs w:val="18"/>
              </w:rPr>
              <w:instrText xml:space="preserve"> ADDIN ZOTERO_ITEM CSL_CITATION {"citationID":"a8kr4ikkk4","properties":{"formattedCitation":"[1,5]","plainCitation":"[1,5]","noteIndex":0},"citationItems":[{"id":3493,"uris":["http://zotero.org/users/2314442/items/QD4DGIS4"],"itemData":{"id":3493,"type":"article-journal","abstract":"Bacterial vaginosis is a condition associated with adverse reproductive outcomes and characterized by a shift from a Lactobacillus-dominant vaginal microbiota to a polymicrobial microbiota, consistently colonized by strains of Gardnerella vaginalis. Metronidazole is the first-line treatment; however, treatment failure and recurrence rates remain high. To understand complex interactions between Gardnerella vaginalis and Lactobacillus involved in efficacy, here we develop an ordinary differential equation model that predicts bacterial growth as a function of metronidazole uptake, sensitivity, and metabolism. The model shows that a critical factor in efficacy is Lactobacillus sequestration of metronidazole, and efficacy decreases when the relative abundance of Lactobacillus is higher pre-treatment. We validate results in Gardnerella and Lactobacillus co-cultures, and in two clinical cohorts, finding women with recurrence have significantly higher pre-treatment levels of Lactobacillus relative to bacterial vaginosis–associated bacteria. Overall results provide mechanistic insight into how personalized differences in microbial communities influence vaginal antibiotic efficacy.","container-title":"Nature Communications","DOI":"10.1038/s41467-020-19880-w","ISSN":"2041-1723","issue":"1","language":"en","license":"2020 The Author(s)","note":"number: 1\npublisher: Nature Publishing Group","page":"6147","source":"www-nature-com.proxy.lib.umich.edu","title":"Quantitative modeling predicts mechanistic links between pre-treatment microbiome composition and metronidazole efficacy in bacterial vaginosis","volume":"11","author":[{"family":"Lee","given":"Christina Y."},{"family":"Cheu","given":"Ryan K."},{"family":"Lemke","given":"Melissa M."},{"family":"Gustin","given":"Andrew T."},{"family":"France","given":"Michael T."},{"family":"Hampel","given":"Benjamin"},{"family":"Thurman","given":"Andrea R."},{"family":"Doncel","given":"Gustavo F."},{"family":"Ravel","given":"Jacques"},{"family":"Klatt","given":"Nichole R."},{"family":"Arnold","given":"Kelly B."}],"issued":{"date-parts":[["2020",12,1]]}},"label":"page"},{"id":3503,"uris":["http://zotero.org/users/2314442/items/426TE49T"],"itemData":{"id":3503,"type":"article-journal","abstract":"Bacterial vaginosis (BV) is the most common vaginal disorder of reproductive-aged women, yet its etiology remains enigmatic. One clinical symptom of BV, malodor, is linked to the microbial production of biogenic amines (BA). Using targeted liquid chromatography mass-spectrometry, we analyzed 149 longitudinally collected vaginal samples to determine the in vivo concentrations of the most common BAs and then assessed their relationship to BV and effect upon the growth kinetics of axenically cultured vaginal Lactobacillus species. Increases in cadaverine, putrescine, and tyramine were associated with greater odds of women transitioning from L. crispatus-dominated vaginal microbiota to microbiota that have a paucity of Lactobacillus spp. and from Nugent scores of 0-3 to Nugent scores of 7-10, consistent with BV. Exposure to putrescine lengthened the lag time and/or slowed the growth of all vaginal Lactobacillus spp., except L. jensenii 62G. L. iners AB107’s lag time was lengthened by cadaverine but reduced in the presence of spermidine and spermine. The growth rate of L. crispatus VPI 3199 was slowed by cadaverine and tyramine and strain-specific responses to spermine and spermidine were observed. BAs were associated with reduced production of D- and L-lactic acid by vaginal Lactobacillus spp. and this effect was independent of their effect upon Lactobacillus spp. growth. The exceptions were higher levels of D- and L-lactic acid by two strains of L. crispatus when grown in the presence of spermine. Results of this study provide evidence of a direct impact of common biogenic amines on vaginal Lactobacillus spp.\nImportance:\nLactobacillus spp. are credited with providing the primary defense against gynecological conditions, including BV, most notably through the acidification of the vaginal microenvironment which results from their production of lactic acid. The microbial production of BAs has been hypothesized to play a mechanistic role in diminishing Lactobacillus spp.-mediated protection, enabling the colonization and outgrowth of diverse anaerobic bacterial species associated with BV. Herein, we demonstrate that in vivo increases in the most commonly observed BAs are associated with a loss of Lactobacillus spp. and the development of BV, measured by Nugent score. Further, we show that BAs formed by amino acid decarboxylase enzymes negatively affect the growth of type-strains of the most common vaginal Lactobacillus spp. and separately alter their production of lactic acid. These results suggest that BAs destabilize vaginal Lactobacillus spp. and may play an important and direct role in diminishing their protection of the vaginal microenvironment.","container-title":"Applied and Environmental Microbiology","DOI":"10.1128/AEM.03068-20","ISSN":"0099-2240, 1098-5336","journalAbbreviation":"Appl. Environ. Microbiol.","language":"en","license":"Copyright © 2021 American Society for Microbiology.. All Rights Reserved.","note":"publisher: American Society for Microbiology\nsection: Microbial Ecology\nPMID: 33674429","source":"aem-asm-org.proxy.lib.umich.edu","title":"Biogenic Amines Increase the Odds of Bacterial Vaginosis and Affect the Growth and Lactic Acid Production by Vaginal Lactobacillus spp.","URL":"http://aem.asm.org/content/early/2021/03/02/AEM.03068-20","author":[{"family":"Borgogna","given":"Joanna-Lynn C."},{"family":"Shardell","given":"Michelle D."},{"family":"Grace","given":"Savannah G."},{"family":"Santori","given":"Elisa K."},{"family":"Americus","given":"Benjamin"},{"family":"Li","given":"Zhong"},{"family":"Ulanov","given":"Alexander"},{"family":"Forney","given":"Larry"},{"family":"Nelson","given":"Tiffanie M."},{"family":"Brotman","given":"Rebecca M."},{"family":"Ravel","given":"Jacques"},{"family":"Yeoman","given":"Carl J."}],"accessed":{"date-parts":[["2021",3,10]]},"issued":{"date-parts":[["2021",3,5]]}},"label":"page"}],"schema":"https://github.com/citation-style-language/schema/raw/master/csl-citation.json"} </w:instrText>
            </w:r>
            <w:r>
              <w:rPr>
                <w:rFonts w:ascii="Arial" w:eastAsia="Times New Roman" w:hAnsi="Arial" w:cs="Arial"/>
                <w:color w:val="000000"/>
                <w:sz w:val="18"/>
                <w:szCs w:val="18"/>
              </w:rPr>
              <w:fldChar w:fldCharType="separate"/>
            </w:r>
            <w:r w:rsidR="0011710E">
              <w:rPr>
                <w:rFonts w:ascii="Arial" w:hAnsi="Arial" w:cs="Arial"/>
                <w:color w:val="000000"/>
                <w:sz w:val="18"/>
              </w:rPr>
              <w:t>[1,5]</w:t>
            </w:r>
            <w:r>
              <w:rPr>
                <w:rFonts w:ascii="Arial" w:eastAsia="Times New Roman" w:hAnsi="Arial" w:cs="Arial"/>
                <w:color w:val="000000"/>
                <w:sz w:val="18"/>
                <w:szCs w:val="18"/>
              </w:rPr>
              <w:fldChar w:fldCharType="end"/>
            </w:r>
          </w:p>
        </w:tc>
      </w:tr>
      <w:tr w:rsidR="00913A9A" w:rsidRPr="00AE384F" w14:paraId="58FE0B01" w14:textId="77777777" w:rsidTr="00A12E2E">
        <w:trPr>
          <w:trHeight w:val="1242"/>
        </w:trPr>
        <w:tc>
          <w:tcPr>
            <w:tcW w:w="1795" w:type="dxa"/>
            <w:hideMark/>
          </w:tcPr>
          <w:p w14:paraId="6895B122" w14:textId="77777777" w:rsidR="00913A9A" w:rsidRPr="00AE384F" w:rsidRDefault="00913A9A" w:rsidP="00A12E2E">
            <w:pPr>
              <w:rPr>
                <w:rFonts w:ascii="Arial" w:eastAsia="Times New Roman" w:hAnsi="Arial" w:cs="Arial"/>
                <w:color w:val="000000"/>
                <w:sz w:val="18"/>
                <w:szCs w:val="18"/>
              </w:rPr>
            </w:pPr>
            <w:r w:rsidRPr="00AE384F">
              <w:rPr>
                <w:rFonts w:ascii="Arial" w:eastAsia="Times New Roman" w:hAnsi="Arial" w:cs="Arial"/>
                <w:color w:val="000000"/>
                <w:sz w:val="18"/>
                <w:szCs w:val="18"/>
              </w:rPr>
              <w:t>k</w:t>
            </w:r>
            <w:r w:rsidRPr="00AE384F">
              <w:rPr>
                <w:rFonts w:ascii="Arial" w:eastAsia="Times New Roman" w:hAnsi="Arial" w:cs="Arial"/>
                <w:color w:val="000000"/>
                <w:sz w:val="18"/>
                <w:szCs w:val="18"/>
                <w:vertAlign w:val="subscript"/>
              </w:rPr>
              <w:t xml:space="preserve">grow-oLB </w:t>
            </w:r>
            <w:r w:rsidRPr="00AE384F">
              <w:rPr>
                <w:rFonts w:ascii="Arial" w:eastAsia="Times New Roman" w:hAnsi="Arial" w:cs="Arial"/>
                <w:color w:val="000000"/>
                <w:sz w:val="18"/>
                <w:szCs w:val="18"/>
              </w:rPr>
              <w:t>(hr</w:t>
            </w:r>
            <w:r w:rsidRPr="00AE384F">
              <w:rPr>
                <w:rFonts w:ascii="Arial" w:eastAsia="Times New Roman" w:hAnsi="Arial" w:cs="Arial"/>
                <w:color w:val="000000"/>
                <w:sz w:val="18"/>
                <w:szCs w:val="18"/>
                <w:vertAlign w:val="superscript"/>
              </w:rPr>
              <w:t>-1</w:t>
            </w:r>
            <w:r w:rsidRPr="00AE384F">
              <w:rPr>
                <w:rFonts w:ascii="Arial" w:eastAsia="Times New Roman" w:hAnsi="Arial" w:cs="Arial"/>
                <w:color w:val="000000"/>
                <w:sz w:val="18"/>
                <w:szCs w:val="18"/>
              </w:rPr>
              <w:t>)</w:t>
            </w:r>
          </w:p>
        </w:tc>
        <w:tc>
          <w:tcPr>
            <w:tcW w:w="810" w:type="dxa"/>
            <w:hideMark/>
          </w:tcPr>
          <w:p w14:paraId="51B960FC" w14:textId="77777777" w:rsidR="00913A9A" w:rsidRPr="00AE384F" w:rsidRDefault="00913A9A" w:rsidP="00A12E2E">
            <w:pPr>
              <w:jc w:val="center"/>
              <w:rPr>
                <w:rFonts w:ascii="Arial" w:eastAsia="Times New Roman" w:hAnsi="Arial" w:cs="Arial"/>
                <w:color w:val="000000"/>
                <w:sz w:val="18"/>
                <w:szCs w:val="18"/>
              </w:rPr>
            </w:pPr>
            <w:r w:rsidRPr="00AE384F">
              <w:rPr>
                <w:rFonts w:ascii="Arial" w:eastAsia="Times New Roman" w:hAnsi="Arial" w:cs="Arial"/>
                <w:color w:val="000000"/>
                <w:sz w:val="18"/>
                <w:szCs w:val="18"/>
              </w:rPr>
              <w:t>0.</w:t>
            </w:r>
            <w:r>
              <w:rPr>
                <w:rFonts w:ascii="Arial" w:eastAsia="Times New Roman" w:hAnsi="Arial" w:cs="Arial"/>
                <w:color w:val="000000"/>
                <w:sz w:val="18"/>
                <w:szCs w:val="18"/>
              </w:rPr>
              <w:t>1</w:t>
            </w:r>
            <w:r w:rsidRPr="00AE384F">
              <w:rPr>
                <w:rFonts w:ascii="Arial" w:eastAsia="Times New Roman" w:hAnsi="Arial" w:cs="Arial"/>
                <w:color w:val="000000"/>
                <w:sz w:val="18"/>
                <w:szCs w:val="18"/>
              </w:rPr>
              <w:t xml:space="preserve"> </w:t>
            </w:r>
            <w:r>
              <w:rPr>
                <w:rFonts w:ascii="Arial" w:eastAsia="Times New Roman" w:hAnsi="Arial" w:cs="Arial"/>
                <w:color w:val="000000"/>
                <w:sz w:val="18"/>
                <w:szCs w:val="18"/>
              </w:rPr>
              <w:t xml:space="preserve">to </w:t>
            </w:r>
            <w:r w:rsidRPr="00AE384F">
              <w:rPr>
                <w:rFonts w:ascii="Arial" w:eastAsia="Times New Roman" w:hAnsi="Arial" w:cs="Arial"/>
                <w:color w:val="000000"/>
                <w:sz w:val="18"/>
                <w:szCs w:val="18"/>
              </w:rPr>
              <w:t>1.00</w:t>
            </w:r>
          </w:p>
        </w:tc>
        <w:tc>
          <w:tcPr>
            <w:tcW w:w="4822" w:type="dxa"/>
            <w:hideMark/>
          </w:tcPr>
          <w:p w14:paraId="4FCA7225" w14:textId="23E21EDB" w:rsidR="00913A9A" w:rsidRPr="00AE384F" w:rsidRDefault="00913A9A" w:rsidP="00A12E2E">
            <w:pPr>
              <w:rPr>
                <w:rFonts w:ascii="Arial" w:eastAsia="Times New Roman" w:hAnsi="Arial" w:cs="Arial"/>
                <w:color w:val="000000"/>
                <w:sz w:val="18"/>
                <w:szCs w:val="18"/>
              </w:rPr>
            </w:pPr>
            <w:r w:rsidRPr="00AE384F">
              <w:rPr>
                <w:rFonts w:ascii="Arial" w:eastAsia="Times New Roman" w:hAnsi="Arial" w:cs="Arial"/>
                <w:color w:val="000000"/>
                <w:sz w:val="18"/>
                <w:szCs w:val="18"/>
              </w:rPr>
              <w:t>Growth rate calculated in previous publication from growth curves (Lee et al., 2020) and from digitized data in Chetwin et al., 2019</w:t>
            </w:r>
            <w:r>
              <w:rPr>
                <w:rFonts w:ascii="Arial" w:eastAsia="Times New Roman" w:hAnsi="Arial" w:cs="Arial"/>
                <w:color w:val="000000"/>
                <w:sz w:val="18"/>
                <w:szCs w:val="18"/>
              </w:rPr>
              <w:fldChar w:fldCharType="begin"/>
            </w:r>
            <w:r w:rsidR="0011710E">
              <w:rPr>
                <w:rFonts w:ascii="Arial" w:eastAsia="Times New Roman" w:hAnsi="Arial" w:cs="Arial"/>
                <w:color w:val="000000"/>
                <w:sz w:val="18"/>
                <w:szCs w:val="18"/>
              </w:rPr>
              <w:instrText xml:space="preserve"> ADDIN ZOTERO_ITEM CSL_CITATION {"citationID":"a2bkisvq58v","properties":{"formattedCitation":"[6]","plainCitation":"[6]","noteIndex":0},"citationItems":[{"id":3038,"uris":["http://zotero.org/users/2314442/items/QF3UFP2S"],"itemData":{"id":3038,"type":"article-journal","abstract":"Bacterial vaginosis (BV) causes genital inflammation and increased HIV acquisition risk. The standard-of-care for BV, antibiotic therapy, is associated with high recurrence rates. Probiotics may improve treatment outcomes, although substantial heterogeneity in efficacy has been observed during clinical trials. To evaluate the potential to improve existing probiotics, we compared the inflammatory and antimicrobial (adhesion, H2O2, D-lactate and L-lactate production) characteristics of 23 vaginal Lactobacillus isolates from South African women, commercial vaginal probiotics (L. casei rhamnosus, L. acidophilus) and 4 reference strains. All lactobacilli induced inflammatory cytokine production by genital epithelial cells and produced D-lactate. Of six isolates assessed, five suppressed inflammatory responses to Gardnerella vaginalis. Although the L. acidophilus probiotic was the most adherent, many clinical isolates produced greater amounts of H2O2, D-lactate and L-lactate than the probiotics. The most L-lactate and H2O2 were produced by L. jensenii (adjusted p = 0.0091) and L. mucosae (adjusted p = 0.0308) species, respectively. According to the characteristics evaluated, the top 10 isolates included 4 L. jensenii, 2 L. crispatus, 1 L. mucosae, 1 L. vaginalis and the L. acidophilus probiotic. There is potential to develop an improved vaginal probiotic using clinical Lactobacillus isolates. Inflammatory profiles are critical to evaluate as some isolates induced substantial cytokine production.","container-title":"Scientific Reports","DOI":"10.1038/s41598-018-38253-4","ISSN":"2045-2322","issue":"1","language":"en","license":"2019 The Author(s)","note":"number: 1\npublisher: Nature Publishing Group","page":"1917","source":"www.nature.com","title":"Antimicrobial and inflammatory properties of South African clinical Lactobacillus isolates and vaginal probiotics","volume":"9","author":[{"family":"Chetwin","given":"Emily"},{"family":"Manhanzva","given":"Monalisa T."},{"family":"Abrahams","given":"Andrea G."},{"family":"Froissart","given":"Remy"},{"family":"Gamieldien","given":"Hoyam"},{"family":"Jaspan","given":"Heather"},{"family":"Jaumdally","given":"Shameem Z."},{"family":"Barnabas","given":"Shaun L."},{"family":"Dabee","given":"Smritee"},{"family":"Happel","given":"Anna-Ursula"},{"family":"Bowers","given":"Desiree"},{"family":"Davids","given":"Lester"},{"family":"Passmore","given":"Jo-Ann S."},{"family":"Masson","given":"Lindi"}],"issued":{"date-parts":[["2019",2,13]]}}}],"schema":"https://github.com/citation-style-language/schema/raw/master/csl-citation.json"} </w:instrText>
            </w:r>
            <w:r>
              <w:rPr>
                <w:rFonts w:ascii="Arial" w:eastAsia="Times New Roman" w:hAnsi="Arial" w:cs="Arial"/>
                <w:color w:val="000000"/>
                <w:sz w:val="18"/>
                <w:szCs w:val="18"/>
              </w:rPr>
              <w:fldChar w:fldCharType="separate"/>
            </w:r>
            <w:r w:rsidR="0011710E">
              <w:rPr>
                <w:rFonts w:ascii="Arial" w:hAnsi="Arial" w:cs="Arial"/>
                <w:sz w:val="18"/>
              </w:rPr>
              <w:t>[6]</w:t>
            </w:r>
            <w:r>
              <w:rPr>
                <w:rFonts w:ascii="Arial" w:eastAsia="Times New Roman" w:hAnsi="Arial" w:cs="Arial"/>
                <w:color w:val="000000"/>
                <w:sz w:val="18"/>
                <w:szCs w:val="18"/>
              </w:rPr>
              <w:fldChar w:fldCharType="end"/>
            </w:r>
            <w:r w:rsidRPr="00AE384F">
              <w:rPr>
                <w:rFonts w:ascii="Arial" w:eastAsia="Times New Roman" w:hAnsi="Arial" w:cs="Arial"/>
                <w:color w:val="000000"/>
                <w:sz w:val="18"/>
                <w:szCs w:val="18"/>
              </w:rPr>
              <w:t xml:space="preserve"> and Juarez-Tomas (2003)</w:t>
            </w:r>
            <w:r>
              <w:rPr>
                <w:rFonts w:ascii="Arial" w:eastAsia="Times New Roman" w:hAnsi="Arial" w:cs="Arial"/>
                <w:color w:val="000000"/>
                <w:sz w:val="18"/>
                <w:szCs w:val="18"/>
              </w:rPr>
              <w:fldChar w:fldCharType="begin"/>
            </w:r>
            <w:r w:rsidR="0011710E">
              <w:rPr>
                <w:rFonts w:ascii="Arial" w:eastAsia="Times New Roman" w:hAnsi="Arial" w:cs="Arial"/>
                <w:color w:val="000000"/>
                <w:sz w:val="18"/>
                <w:szCs w:val="18"/>
              </w:rPr>
              <w:instrText xml:space="preserve"> ADDIN ZOTERO_ITEM CSL_CITATION {"citationID":"a15eq76rbjc","properties":{"formattedCitation":"[7]","plainCitation":"[7]","noteIndex":0},"citationItems":[{"id":3274,"uris":["http://zotero.org/users/2314442/items/I6EABRW8"],"itemData":{"id":3274,"type":"article-journal","abstract":"Lactic acid-producing lactobacilli were selected from 134 human vaginal isolates by testing their capability to inhibit the growth of different pathogenic micro-organisms. Lactobacillus acidophilus CRL 1259 (from the CERELA Culture Collection) was selected to study the effects of temperature, pH and culture medium on growth and lactic acid production. Growth parameters were estimated by using the model of Gompertz. Kinetics of inhibition of uropathogenic Escherichia coli were evaluated in mixed cultures of the pathogen and L. acidophilus. Optimal conditions for growth and lactic acid production by L. acidophilus were pH 6.5 or 8.0 and 37 degrees C. Under these conditions, growth was higher in LAPTg (yeast extract/peptone/tryptone/Tween 80/glucose) broth than in MRS (De Man-Rogosa-Sharpe) broth. However, lactic acid production was more efficient in MRS broth. Under optimal conditions for lactic acid production, L. acidophilus inhibited the growth of E. coli. These results suggest that inclusion of L. acidophilus CRL 1259 in probiotic products for vaginal application would be beneficial.","container-title":"Journal of Medical Microbiology","DOI":"10.1099/jmm.0.05155-0","ISSN":"0022-2615","issue":"Pt 12","journalAbbreviation":"J Med Microbiol","language":"eng","note":"PMID: 14614071","page":"1117-1124","source":"PubMed","title":"Growth and lactic acid production by vaginal Lactobacillus acidophilus CRL 1259, and inhibition of uropathogenic Escherichia coli","volume":"52","author":[{"family":"Juárez Tomás","given":"María Silvina"},{"family":"Ocaña","given":"Virginia S."},{"family":"Wiese","given":"Birgitt"},{"family":"Nader-Macías","given":"María E."}],"issued":{"date-parts":[["2003",12]]}}}],"schema":"https://github.com/citation-style-language/schema/raw/master/csl-citation.json"} </w:instrText>
            </w:r>
            <w:r>
              <w:rPr>
                <w:rFonts w:ascii="Arial" w:eastAsia="Times New Roman" w:hAnsi="Arial" w:cs="Arial"/>
                <w:color w:val="000000"/>
                <w:sz w:val="18"/>
                <w:szCs w:val="18"/>
              </w:rPr>
              <w:fldChar w:fldCharType="separate"/>
            </w:r>
            <w:r w:rsidR="0011710E">
              <w:rPr>
                <w:rFonts w:ascii="Arial" w:hAnsi="Arial" w:cs="Arial"/>
                <w:sz w:val="18"/>
              </w:rPr>
              <w:t>[7]</w:t>
            </w:r>
            <w:r>
              <w:rPr>
                <w:rFonts w:ascii="Arial" w:eastAsia="Times New Roman" w:hAnsi="Arial" w:cs="Arial"/>
                <w:color w:val="000000"/>
                <w:sz w:val="18"/>
                <w:szCs w:val="18"/>
              </w:rPr>
              <w:fldChar w:fldCharType="end"/>
            </w:r>
            <w:r w:rsidRPr="00AE384F">
              <w:rPr>
                <w:rFonts w:ascii="Arial" w:eastAsia="Times New Roman" w:hAnsi="Arial" w:cs="Arial"/>
                <w:color w:val="000000"/>
                <w:sz w:val="18"/>
                <w:szCs w:val="18"/>
              </w:rPr>
              <w:t xml:space="preserve"> as well as Borgogna et al (2021)</w:t>
            </w:r>
            <w:r>
              <w:rPr>
                <w:rFonts w:ascii="Arial" w:eastAsia="Times New Roman" w:hAnsi="Arial" w:cs="Arial"/>
                <w:color w:val="000000"/>
                <w:sz w:val="18"/>
                <w:szCs w:val="18"/>
              </w:rPr>
              <w:fldChar w:fldCharType="begin"/>
            </w:r>
            <w:r w:rsidR="0011710E">
              <w:rPr>
                <w:rFonts w:ascii="Arial" w:eastAsia="Times New Roman" w:hAnsi="Arial" w:cs="Arial"/>
                <w:color w:val="000000"/>
                <w:sz w:val="18"/>
                <w:szCs w:val="18"/>
              </w:rPr>
              <w:instrText xml:space="preserve"> ADDIN ZOTERO_ITEM CSL_CITATION {"citationID":"fcai10Fk","properties":{"formattedCitation":"[5]","plainCitation":"[5]","noteIndex":0},"citationItems":[{"id":3503,"uris":["http://zotero.org/users/2314442/items/426TE49T"],"itemData":{"id":3503,"type":"article-journal","abstract":"Bacterial vaginosis (BV) is the most common vaginal disorder of reproductive-aged women, yet its etiology remains enigmatic. One clinical symptom of BV, malodor, is linked to the microbial production of biogenic amines (BA). Using targeted liquid chromatography mass-spectrometry, we analyzed 149 longitudinally collected vaginal samples to determine the in vivo concentrations of the most common BAs and then assessed their relationship to BV and effect upon the growth kinetics of axenically cultured vaginal Lactobacillus species. Increases in cadaverine, putrescine, and tyramine were associated with greater odds of women transitioning from L. crispatus-dominated vaginal microbiota to microbiota that have a paucity of Lactobacillus spp. and from Nugent scores of 0-3 to Nugent scores of 7-10, consistent with BV. Exposure to putrescine lengthened the lag time and/or slowed the growth of all vaginal Lactobacillus spp., except L. jensenii 62G. L. iners AB107’s lag time was lengthened by cadaverine but reduced in the presence of spermidine and spermine. The growth rate of L. crispatus VPI 3199 was slowed by cadaverine and tyramine and strain-specific responses to spermine and spermidine were observed. BAs were associated with reduced production of D- and L-lactic acid by vaginal Lactobacillus spp. and this effect was independent of their effect upon Lactobacillus spp. growth. The exceptions were higher levels of D- and L-lactic acid by two strains of L. crispatus when grown in the presence of spermine. Results of this study provide evidence of a direct impact of common biogenic amines on vaginal Lactobacillus spp.\nImportance:\nLactobacillus spp. are credited with providing the primary defense against gynecological conditions, including BV, most notably through the acidification of the vaginal microenvironment which results from their production of lactic acid. The microbial production of BAs has been hypothesized to play a mechanistic role in diminishing Lactobacillus spp.-mediated protection, enabling the colonization and outgrowth of diverse anaerobic bacterial species associated with BV. Herein, we demonstrate that in vivo increases in the most commonly observed BAs are associated with a loss of Lactobacillus spp. and the development of BV, measured by Nugent score. Further, we show that BAs formed by amino acid decarboxylase enzymes negatively affect the growth of type-strains of the most common vaginal Lactobacillus spp. and separately alter their production of lactic acid. These results suggest that BAs destabilize vaginal Lactobacillus spp. and may play an important and direct role in diminishing their protection of the vaginal microenvironment.","container-title":"Applied and Environmental Microbiology","DOI":"10.1128/AEM.03068-20","ISSN":"0099-2240, 1098-5336","journalAbbreviation":"Appl. Environ. Microbiol.","language":"en","license":"Copyright © 2021 American Society for Microbiology.. All Rights Reserved.","note":"publisher: American Society for Microbiology\nsection: Microbial Ecology\nPMID: 33674429","source":"aem-asm-org.proxy.lib.umich.edu","title":"Biogenic Amines Increase the Odds of Bacterial Vaginosis and Affect the Growth and Lactic Acid Production by Vaginal Lactobacillus spp.","URL":"http://aem.asm.org/content/early/2021/03/02/AEM.03068-20","author":[{"family":"Borgogna","given":"Joanna-Lynn C."},{"family":"Shardell","given":"Michelle D."},{"family":"Grace","given":"Savannah G."},{"family":"Santori","given":"Elisa K."},{"family":"Americus","given":"Benjamin"},{"family":"Li","given":"Zhong"},{"family":"Ulanov","given":"Alexander"},{"family":"Forney","given":"Larry"},{"family":"Nelson","given":"Tiffanie M."},{"family":"Brotman","given":"Rebecca M."},{"family":"Ravel","given":"Jacques"},{"family":"Yeoman","given":"Carl J."}],"accessed":{"date-parts":[["2021",3,10]]},"issued":{"date-parts":[["2021",3,5]]}}}],"schema":"https://github.com/citation-style-language/schema/raw/master/csl-citation.json"} </w:instrText>
            </w:r>
            <w:r>
              <w:rPr>
                <w:rFonts w:ascii="Arial" w:eastAsia="Times New Roman" w:hAnsi="Arial" w:cs="Arial"/>
                <w:color w:val="000000"/>
                <w:sz w:val="18"/>
                <w:szCs w:val="18"/>
              </w:rPr>
              <w:fldChar w:fldCharType="separate"/>
            </w:r>
            <w:r w:rsidR="0011710E">
              <w:rPr>
                <w:rFonts w:ascii="Arial" w:hAnsi="Arial" w:cs="Arial"/>
                <w:color w:val="000000"/>
                <w:sz w:val="18"/>
              </w:rPr>
              <w:t>[5]</w:t>
            </w:r>
            <w:r>
              <w:rPr>
                <w:rFonts w:ascii="Arial" w:eastAsia="Times New Roman" w:hAnsi="Arial" w:cs="Arial"/>
                <w:color w:val="000000"/>
                <w:sz w:val="18"/>
                <w:szCs w:val="18"/>
              </w:rPr>
              <w:fldChar w:fldCharType="end"/>
            </w:r>
            <w:r>
              <w:rPr>
                <w:rFonts w:ascii="Arial" w:eastAsia="Times New Roman" w:hAnsi="Arial" w:cs="Arial"/>
                <w:color w:val="000000"/>
                <w:sz w:val="18"/>
                <w:szCs w:val="18"/>
              </w:rPr>
              <w:t>.</w:t>
            </w:r>
          </w:p>
        </w:tc>
        <w:tc>
          <w:tcPr>
            <w:tcW w:w="0" w:type="auto"/>
            <w:hideMark/>
          </w:tcPr>
          <w:p w14:paraId="2489E40A" w14:textId="236C2CD2" w:rsidR="00913A9A" w:rsidRPr="00AE384F" w:rsidRDefault="00913A9A" w:rsidP="00A12E2E">
            <w:pPr>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sidR="0011710E">
              <w:rPr>
                <w:rFonts w:ascii="Arial" w:eastAsia="Times New Roman" w:hAnsi="Arial" w:cs="Arial"/>
                <w:color w:val="000000"/>
                <w:sz w:val="18"/>
                <w:szCs w:val="18"/>
              </w:rPr>
              <w:instrText xml:space="preserve"> ADDIN ZOTERO_ITEM CSL_CITATION {"citationID":"allhm9fb78","properties":{"formattedCitation":"[1,5,6,8]","plainCitation":"[1,5,6,8]","noteIndex":0},"citationItems":[{"id":3493,"uris":["http://zotero.org/users/2314442/items/QD4DGIS4"],"itemData":{"id":3493,"type":"article-journal","abstract":"Bacterial vaginosis is a condition associated with adverse reproductive outcomes and characterized by a shift from a Lactobacillus-dominant vaginal microbiota to a polymicrobial microbiota, consistently colonized by strains of Gardnerella vaginalis. Metronidazole is the first-line treatment; however, treatment failure and recurrence rates remain high. To understand complex interactions between Gardnerella vaginalis and Lactobacillus involved in efficacy, here we develop an ordinary differential equation model that predicts bacterial growth as a function of metronidazole uptake, sensitivity, and metabolism. The model shows that a critical factor in efficacy is Lactobacillus sequestration of metronidazole, and efficacy decreases when the relative abundance of Lactobacillus is higher pre-treatment. We validate results in Gardnerella and Lactobacillus co-cultures, and in two clinical cohorts, finding women with recurrence have significantly higher pre-treatment levels of Lactobacillus relative to bacterial vaginosis–associated bacteria. Overall results provide mechanistic insight into how personalized differences in microbial communities influence vaginal antibiotic efficacy.","container-title":"Nature Communications","DOI":"10.1038/s41467-020-19880-w","ISSN":"2041-1723","issue":"1","language":"en","license":"2020 The Author(s)","note":"number: 1\npublisher: Nature Publishing Group","page":"6147","source":"www-nature-com.proxy.lib.umich.edu","title":"Quantitative modeling predicts mechanistic links between pre-treatment microbiome composition and metronidazole efficacy in bacterial vaginosis","volume":"11","author":[{"family":"Lee","given":"Christina Y."},{"family":"Cheu","given":"Ryan K."},{"family":"Lemke","given":"Melissa M."},{"family":"Gustin","given":"Andrew T."},{"family":"France","given":"Michael T."},{"family":"Hampel","given":"Benjamin"},{"family":"Thurman","given":"Andrea R."},{"family":"Doncel","given":"Gustavo F."},{"family":"Ravel","given":"Jacques"},{"family":"Klatt","given":"Nichole R."},{"family":"Arnold","given":"Kelly B."}],"issued":{"date-parts":[["2020",12,1]]}}},{"id":3503,"uris":["http://zotero.org/users/2314442/items/426TE49T"],"itemData":{"id":3503,"type":"article-journal","abstract":"Bacterial vaginosis (BV) is the most common vaginal disorder of reproductive-aged women, yet its etiology remains enigmatic. One clinical symptom of BV, malodor, is linked to the microbial production of biogenic amines (BA). Using targeted liquid chromatography mass-spectrometry, we analyzed 149 longitudinally collected vaginal samples to determine the in vivo concentrations of the most common BAs and then assessed their relationship to BV and effect upon the growth kinetics of axenically cultured vaginal Lactobacillus species. Increases in cadaverine, putrescine, and tyramine were associated with greater odds of women transitioning from L. crispatus-dominated vaginal microbiota to microbiota that have a paucity of Lactobacillus spp. and from Nugent scores of 0-3 to Nugent scores of 7-10, consistent with BV. Exposure to putrescine lengthened the lag time and/or slowed the growth of all vaginal Lactobacillus spp., except L. jensenii 62G. L. iners AB107’s lag time was lengthened by cadaverine but reduced in the presence of spermidine and spermine. The growth rate of L. crispatus VPI 3199 was slowed by cadaverine and tyramine and strain-specific responses to spermine and spermidine were observed. BAs were associated with reduced production of D- and L-lactic acid by vaginal Lactobacillus spp. and this effect was independent of their effect upon Lactobacillus spp. growth. The exceptions were higher levels of D- and L-lactic acid by two strains of L. crispatus when grown in the presence of spermine. Results of this study provide evidence of a direct impact of common biogenic amines on vaginal Lactobacillus spp.\nImportance:\nLactobacillus spp. are credited with providing the primary defense against gynecological conditions, including BV, most notably through the acidification of the vaginal microenvironment which results from their production of lactic acid. The microbial production of BAs has been hypothesized to play a mechanistic role in diminishing Lactobacillus spp.-mediated protection, enabling the colonization and outgrowth of diverse anaerobic bacterial species associated with BV. Herein, we demonstrate that in vivo increases in the most commonly observed BAs are associated with a loss of Lactobacillus spp. and the development of BV, measured by Nugent score. Further, we show that BAs formed by amino acid decarboxylase enzymes negatively affect the growth of type-strains of the most common vaginal Lactobacillus spp. and separately alter their production of lactic acid. These results suggest that BAs destabilize vaginal Lactobacillus spp. and may play an important and direct role in diminishing their protection of the vaginal microenvironment.","container-title":"Applied and Environmental Microbiology","DOI":"10.1128/AEM.03068-20","ISSN":"0099-2240, 1098-5336","journalAbbreviation":"Appl. Environ. Microbiol.","language":"en","license":"Copyright © 2021 American Society for Microbiology.. All Rights Reserved.","note":"publisher: American Society for Microbiology\nsection: Microbial Ecology\nPMID: 33674429","source":"aem-asm-org.proxy.lib.umich.edu","title":"Biogenic Amines Increase the Odds of Bacterial Vaginosis and Affect the Growth and Lactic Acid Production by Vaginal Lactobacillus spp.","URL":"http://aem.asm.org/content/early/2021/03/02/AEM.03068-20","author":[{"family":"Borgogna","given":"Joanna-Lynn C."},{"family":"Shardell","given":"Michelle D."},{"family":"Grace","given":"Savannah G."},{"family":"Santori","given":"Elisa K."},{"family":"Americus","given":"Benjamin"},{"family":"Li","given":"Zhong"},{"family":"Ulanov","given":"Alexander"},{"family":"Forney","given":"Larry"},{"family":"Nelson","given":"Tiffanie M."},{"family":"Brotman","given":"Rebecca M."},{"family":"Ravel","given":"Jacques"},{"family":"Yeoman","given":"Carl J."}],"accessed":{"date-parts":[["2021",3,10]]},"issued":{"date-parts":[["2021",3,5]]}},"label":"page"},{"id":3179,"uris":["http://zotero.org/users/2314442/items/I5GP4VTB"],"itemData":{"id":3179,"type":"article-journal","container-title":"Communicating Current Research and Educational Topics and Trends in Applied Microbiology,","ISSN":"2:732– 739","language":"en","page":"8","source":"Zotero","title":"Effect of a medium simulating vaginal fluid on the growth and expression of beneficial characteristics of potentially probiotic lactobacilli","author":[{"family":"Tomás","given":"María Silvina Juárez"},{"family":"Nader-Macías","given":"María Elena"}],"issued":{"date-parts":[["2007"]]}},"label":"page"},{"id":3038,"uris":["http://zotero.org/users/2314442/items/QF3UFP2S"],"itemData":{"id":3038,"type":"article-journal","abstract":"Bacterial vaginosis (BV) causes genital inflammation and increased HIV acquisition risk. The standard-of-care for BV, antibiotic therapy, is associated with high recurrence rates. Probiotics may improve treatment outcomes, although substantial heterogeneity in efficacy has been observed during clinical trials. To evaluate the potential to improve existing probiotics, we compared the inflammatory and antimicrobial (adhesion, H2O2, D-lactate and L-lactate production) characteristics of 23 vaginal Lactobacillus isolates from South African women, commercial vaginal probiotics (L. casei rhamnosus, L. acidophilus) and 4 reference strains. All lactobacilli induced inflammatory cytokine production by genital epithelial cells and produced D-lactate. Of six isolates assessed, five suppressed inflammatory responses to Gardnerella vaginalis. Although the L. acidophilus probiotic was the most adherent, many clinical isolates produced greater amounts of H2O2, D-lactate and L-lactate than the probiotics. The most L-lactate and H2O2 were produced by L. jensenii (adjusted p = 0.0091) and L. mucosae (adjusted p = 0.0308) species, respectively. According to the characteristics evaluated, the top 10 isolates included 4 L. jensenii, 2 L. crispatus, 1 L. mucosae, 1 L. vaginalis and the L. acidophilus probiotic. There is potential to develop an improved vaginal probiotic using clinical Lactobacillus isolates. Inflammatory profiles are critical to evaluate as some isolates induced substantial cytokine production.","container-title":"Scientific Reports","DOI":"10.1038/s41598-018-38253-4","ISSN":"2045-2322","issue":"1","language":"en","license":"2019 The Author(s)","note":"number: 1\npublisher: Nature Publishing Group","page":"1917","source":"www.nature.com","title":"Antimicrobial and inflammatory properties of South African clinical Lactobacillus isolates and vaginal probiotics","volume":"9","author":[{"family":"Chetwin","given":"Emily"},{"family":"Manhanzva","given":"Monalisa T."},{"family":"Abrahams","given":"Andrea G."},{"family":"Froissart","given":"Remy"},{"family":"Gamieldien","given":"Hoyam"},{"family":"Jaspan","given":"Heather"},{"family":"Jaumdally","given":"Shameem Z."},{"family":"Barnabas","given":"Shaun L."},{"family":"Dabee","given":"Smritee"},{"family":"Happel","given":"Anna-Ursula"},{"family":"Bowers","given":"Desiree"},{"family":"Davids","given":"Lester"},{"family":"Passmore","given":"Jo-Ann S."},{"family":"Masson","given":"Lindi"}],"issued":{"date-parts":[["2019",2,13]]}},"label":"page"}],"schema":"https://github.com/citation-style-language/schema/raw/master/csl-citation.json"} </w:instrText>
            </w:r>
            <w:r>
              <w:rPr>
                <w:rFonts w:ascii="Arial" w:eastAsia="Times New Roman" w:hAnsi="Arial" w:cs="Arial"/>
                <w:color w:val="000000"/>
                <w:sz w:val="18"/>
                <w:szCs w:val="18"/>
              </w:rPr>
              <w:fldChar w:fldCharType="separate"/>
            </w:r>
            <w:r w:rsidR="0011710E">
              <w:rPr>
                <w:rFonts w:ascii="Arial" w:hAnsi="Arial" w:cs="Arial"/>
                <w:sz w:val="18"/>
              </w:rPr>
              <w:t>[1,5,6,8]</w:t>
            </w:r>
            <w:r>
              <w:rPr>
                <w:rFonts w:ascii="Arial" w:eastAsia="Times New Roman" w:hAnsi="Arial" w:cs="Arial"/>
                <w:color w:val="000000"/>
                <w:sz w:val="18"/>
                <w:szCs w:val="18"/>
              </w:rPr>
              <w:fldChar w:fldCharType="end"/>
            </w:r>
          </w:p>
        </w:tc>
      </w:tr>
      <w:tr w:rsidR="00913A9A" w:rsidRPr="00AE384F" w14:paraId="3C3CD020" w14:textId="77777777" w:rsidTr="00A12E2E">
        <w:trPr>
          <w:trHeight w:val="1242"/>
        </w:trPr>
        <w:tc>
          <w:tcPr>
            <w:tcW w:w="1795" w:type="dxa"/>
            <w:hideMark/>
          </w:tcPr>
          <w:p w14:paraId="24F9081F" w14:textId="77777777" w:rsidR="00913A9A" w:rsidRPr="00AE384F" w:rsidRDefault="00913A9A" w:rsidP="00A12E2E">
            <w:pPr>
              <w:rPr>
                <w:rFonts w:ascii="Arial" w:eastAsia="Times New Roman" w:hAnsi="Arial" w:cs="Arial"/>
                <w:color w:val="000000"/>
                <w:sz w:val="18"/>
                <w:szCs w:val="18"/>
                <w:vertAlign w:val="subscript"/>
              </w:rPr>
            </w:pPr>
            <w:r w:rsidRPr="00AE384F">
              <w:rPr>
                <w:rFonts w:ascii="Arial" w:eastAsia="Times New Roman" w:hAnsi="Arial" w:cs="Arial"/>
                <w:color w:val="000000"/>
                <w:sz w:val="18"/>
                <w:szCs w:val="18"/>
              </w:rPr>
              <w:t>α</w:t>
            </w:r>
            <w:r>
              <w:rPr>
                <w:rFonts w:ascii="Arial" w:eastAsia="Times New Roman" w:hAnsi="Arial" w:cs="Arial"/>
                <w:color w:val="000000"/>
                <w:sz w:val="18"/>
                <w:szCs w:val="18"/>
                <w:vertAlign w:val="subscript"/>
              </w:rPr>
              <w:t>nAB→</w:t>
            </w:r>
            <w:r w:rsidRPr="00AE384F">
              <w:rPr>
                <w:rFonts w:ascii="Arial" w:eastAsia="Times New Roman" w:hAnsi="Arial" w:cs="Arial"/>
                <w:color w:val="000000"/>
                <w:sz w:val="18"/>
                <w:szCs w:val="18"/>
                <w:vertAlign w:val="subscript"/>
              </w:rPr>
              <w:t xml:space="preserve"> </w:t>
            </w:r>
            <w:r>
              <w:rPr>
                <w:rFonts w:ascii="Arial" w:eastAsia="Times New Roman" w:hAnsi="Arial" w:cs="Arial"/>
                <w:color w:val="000000"/>
                <w:sz w:val="18"/>
                <w:szCs w:val="18"/>
                <w:vertAlign w:val="subscript"/>
              </w:rPr>
              <w:t>nAB</w:t>
            </w:r>
            <w:r>
              <w:rPr>
                <w:rFonts w:ascii="Arial" w:eastAsia="Times New Roman" w:hAnsi="Arial" w:cs="Arial"/>
                <w:color w:val="000000"/>
                <w:sz w:val="18"/>
                <w:szCs w:val="18"/>
              </w:rPr>
              <w:t xml:space="preserve">, </w:t>
            </w:r>
            <w:r w:rsidRPr="00AE384F">
              <w:rPr>
                <w:rFonts w:ascii="Arial" w:eastAsia="Times New Roman" w:hAnsi="Arial" w:cs="Arial"/>
                <w:color w:val="000000"/>
                <w:sz w:val="18"/>
                <w:szCs w:val="18"/>
              </w:rPr>
              <w:t>α</w:t>
            </w:r>
            <w:r w:rsidRPr="00AE384F">
              <w:rPr>
                <w:rFonts w:ascii="Arial" w:eastAsia="Times New Roman" w:hAnsi="Arial" w:cs="Arial"/>
                <w:color w:val="000000"/>
                <w:sz w:val="18"/>
                <w:szCs w:val="18"/>
                <w:vertAlign w:val="subscript"/>
              </w:rPr>
              <w:t xml:space="preserve">Li </w:t>
            </w:r>
            <w:r>
              <w:rPr>
                <w:rFonts w:ascii="Arial" w:eastAsia="Times New Roman" w:hAnsi="Arial" w:cs="Arial"/>
                <w:color w:val="000000"/>
                <w:sz w:val="18"/>
                <w:szCs w:val="18"/>
                <w:vertAlign w:val="subscript"/>
              </w:rPr>
              <w:t>→</w:t>
            </w:r>
            <w:r w:rsidRPr="00AE384F">
              <w:rPr>
                <w:rFonts w:ascii="Arial" w:eastAsia="Times New Roman" w:hAnsi="Arial" w:cs="Arial"/>
                <w:color w:val="000000"/>
                <w:sz w:val="18"/>
                <w:szCs w:val="18"/>
                <w:vertAlign w:val="subscript"/>
              </w:rPr>
              <w:t xml:space="preserve"> Li</w:t>
            </w:r>
            <w:r>
              <w:rPr>
                <w:rFonts w:ascii="Arial" w:eastAsia="Times New Roman" w:hAnsi="Arial" w:cs="Arial"/>
                <w:color w:val="000000"/>
                <w:sz w:val="18"/>
                <w:szCs w:val="18"/>
              </w:rPr>
              <w:t xml:space="preserve">, </w:t>
            </w:r>
            <w:r w:rsidRPr="00AE384F">
              <w:rPr>
                <w:rFonts w:ascii="Arial" w:eastAsia="Times New Roman" w:hAnsi="Arial" w:cs="Arial"/>
                <w:color w:val="000000"/>
                <w:sz w:val="18"/>
                <w:szCs w:val="18"/>
              </w:rPr>
              <w:t xml:space="preserve"> α</w:t>
            </w:r>
            <w:r w:rsidRPr="00AE384F">
              <w:rPr>
                <w:rFonts w:ascii="Arial" w:eastAsia="Times New Roman" w:hAnsi="Arial" w:cs="Arial"/>
                <w:color w:val="000000"/>
                <w:sz w:val="18"/>
                <w:szCs w:val="18"/>
                <w:vertAlign w:val="subscript"/>
              </w:rPr>
              <w:t xml:space="preserve">oLB </w:t>
            </w:r>
            <w:r>
              <w:rPr>
                <w:rFonts w:ascii="Arial" w:eastAsia="Times New Roman" w:hAnsi="Arial" w:cs="Arial"/>
                <w:color w:val="000000"/>
                <w:sz w:val="18"/>
                <w:szCs w:val="18"/>
                <w:vertAlign w:val="subscript"/>
              </w:rPr>
              <w:t>→</w:t>
            </w:r>
            <w:r w:rsidRPr="00AE384F">
              <w:rPr>
                <w:rFonts w:ascii="Arial" w:eastAsia="Times New Roman" w:hAnsi="Arial" w:cs="Arial"/>
                <w:color w:val="000000"/>
                <w:sz w:val="18"/>
                <w:szCs w:val="18"/>
                <w:vertAlign w:val="subscript"/>
              </w:rPr>
              <w:t xml:space="preserve"> oLB</w:t>
            </w:r>
          </w:p>
          <w:p w14:paraId="00B9502D" w14:textId="77777777" w:rsidR="00913A9A" w:rsidRPr="00AE384F" w:rsidRDefault="00913A9A" w:rsidP="00A12E2E">
            <w:pPr>
              <w:rPr>
                <w:rFonts w:ascii="Arial" w:eastAsia="Times New Roman" w:hAnsi="Arial" w:cs="Arial"/>
                <w:color w:val="000000"/>
                <w:sz w:val="18"/>
                <w:szCs w:val="18"/>
              </w:rPr>
            </w:pPr>
            <w:r w:rsidRPr="00AE384F">
              <w:rPr>
                <w:rFonts w:ascii="Arial" w:eastAsia="Times New Roman" w:hAnsi="Arial" w:cs="Arial"/>
                <w:color w:val="000000"/>
                <w:sz w:val="18"/>
                <w:szCs w:val="18"/>
              </w:rPr>
              <w:t>(hr</w:t>
            </w:r>
            <w:r w:rsidRPr="00AE384F">
              <w:rPr>
                <w:rFonts w:ascii="Arial" w:eastAsia="Times New Roman" w:hAnsi="Arial" w:cs="Arial"/>
                <w:color w:val="000000"/>
                <w:sz w:val="18"/>
                <w:szCs w:val="18"/>
                <w:vertAlign w:val="superscript"/>
              </w:rPr>
              <w:t>-1</w:t>
            </w:r>
            <w:r w:rsidRPr="00AE384F">
              <w:rPr>
                <w:rFonts w:ascii="Arial" w:eastAsia="Times New Roman" w:hAnsi="Arial" w:cs="Arial"/>
                <w:color w:val="000000"/>
                <w:sz w:val="18"/>
                <w:szCs w:val="18"/>
              </w:rPr>
              <w:t>cell density</w:t>
            </w:r>
            <w:r w:rsidRPr="00AE384F">
              <w:rPr>
                <w:rFonts w:ascii="Arial" w:eastAsia="Times New Roman" w:hAnsi="Arial" w:cs="Arial"/>
                <w:color w:val="000000"/>
                <w:sz w:val="18"/>
                <w:szCs w:val="18"/>
                <w:vertAlign w:val="superscript"/>
              </w:rPr>
              <w:t>-1</w:t>
            </w:r>
            <w:r w:rsidRPr="00AE384F">
              <w:rPr>
                <w:rFonts w:ascii="Arial" w:eastAsia="Times New Roman" w:hAnsi="Arial" w:cs="Arial"/>
                <w:color w:val="000000"/>
                <w:sz w:val="18"/>
                <w:szCs w:val="18"/>
              </w:rPr>
              <w:t>)</w:t>
            </w:r>
          </w:p>
        </w:tc>
        <w:tc>
          <w:tcPr>
            <w:tcW w:w="810" w:type="dxa"/>
            <w:hideMark/>
          </w:tcPr>
          <w:p w14:paraId="604589B0" w14:textId="77777777" w:rsidR="00913A9A" w:rsidRDefault="00913A9A" w:rsidP="00A12E2E">
            <w:pPr>
              <w:jc w:val="center"/>
              <w:rPr>
                <w:rFonts w:ascii="Arial" w:eastAsia="Times New Roman" w:hAnsi="Arial" w:cs="Arial"/>
                <w:color w:val="000000"/>
                <w:sz w:val="18"/>
                <w:szCs w:val="18"/>
              </w:rPr>
            </w:pPr>
            <w:r>
              <w:rPr>
                <w:rFonts w:ascii="Arial" w:eastAsia="Times New Roman" w:hAnsi="Arial" w:cs="Arial"/>
                <w:color w:val="000000"/>
                <w:sz w:val="18"/>
                <w:szCs w:val="18"/>
              </w:rPr>
              <w:t xml:space="preserve">-0.004 to </w:t>
            </w:r>
          </w:p>
          <w:p w14:paraId="66C01FBE" w14:textId="77777777" w:rsidR="00913A9A" w:rsidRPr="00AE384F" w:rsidRDefault="00913A9A" w:rsidP="00A12E2E">
            <w:pPr>
              <w:jc w:val="center"/>
              <w:rPr>
                <w:rFonts w:ascii="Arial" w:eastAsia="Times New Roman" w:hAnsi="Arial" w:cs="Arial"/>
                <w:color w:val="000000"/>
                <w:sz w:val="18"/>
                <w:szCs w:val="18"/>
              </w:rPr>
            </w:pPr>
            <w:r w:rsidRPr="00AE384F">
              <w:rPr>
                <w:rFonts w:ascii="Arial" w:eastAsia="Times New Roman" w:hAnsi="Arial" w:cs="Arial"/>
                <w:color w:val="000000"/>
                <w:sz w:val="18"/>
                <w:szCs w:val="18"/>
              </w:rPr>
              <w:t>-0.04</w:t>
            </w:r>
          </w:p>
        </w:tc>
        <w:tc>
          <w:tcPr>
            <w:tcW w:w="4822" w:type="dxa"/>
            <w:hideMark/>
          </w:tcPr>
          <w:p w14:paraId="738EBC86" w14:textId="77777777" w:rsidR="00913A9A" w:rsidRPr="00AE384F" w:rsidRDefault="00913A9A" w:rsidP="00A12E2E">
            <w:pPr>
              <w:rPr>
                <w:rFonts w:ascii="Arial" w:eastAsia="Times New Roman" w:hAnsi="Arial" w:cs="Arial"/>
                <w:color w:val="000000"/>
                <w:sz w:val="18"/>
                <w:szCs w:val="18"/>
              </w:rPr>
            </w:pPr>
            <w:r w:rsidRPr="00AE384F">
              <w:rPr>
                <w:rFonts w:ascii="Arial" w:eastAsia="Times New Roman" w:hAnsi="Arial" w:cs="Arial"/>
                <w:color w:val="000000"/>
                <w:sz w:val="18"/>
                <w:szCs w:val="18"/>
              </w:rPr>
              <w:t>Assumed similar carrying capacities are possible across species</w:t>
            </w:r>
            <w:r>
              <w:rPr>
                <w:rFonts w:ascii="Arial" w:eastAsia="Times New Roman" w:hAnsi="Arial" w:cs="Arial"/>
                <w:color w:val="000000"/>
                <w:sz w:val="18"/>
                <w:szCs w:val="18"/>
              </w:rPr>
              <w:t xml:space="preserve"> and a 10-fold variability. This value and the growth rate value facilitate up to 100-fold variation in carry capacity and clinically relative abundance can upwards of range 1000-fold.</w:t>
            </w:r>
          </w:p>
        </w:tc>
        <w:tc>
          <w:tcPr>
            <w:tcW w:w="0" w:type="auto"/>
            <w:hideMark/>
          </w:tcPr>
          <w:p w14:paraId="45E34E3A" w14:textId="6ED7D5CF" w:rsidR="00913A9A" w:rsidRPr="00AE384F" w:rsidRDefault="00913A9A" w:rsidP="00A12E2E">
            <w:pPr>
              <w:rPr>
                <w:rFonts w:ascii="Arial" w:eastAsia="Times New Roman" w:hAnsi="Arial" w:cs="Arial"/>
                <w:color w:val="000000"/>
                <w:sz w:val="18"/>
                <w:szCs w:val="18"/>
              </w:rPr>
            </w:pPr>
            <w:r>
              <w:rPr>
                <w:rFonts w:ascii="Arial" w:eastAsia="Times New Roman" w:hAnsi="Arial" w:cs="Arial"/>
                <w:color w:val="000000"/>
                <w:sz w:val="18"/>
                <w:szCs w:val="18"/>
              </w:rPr>
              <w:fldChar w:fldCharType="begin"/>
            </w:r>
            <w:r w:rsidR="0011710E">
              <w:rPr>
                <w:rFonts w:ascii="Arial" w:eastAsia="Times New Roman" w:hAnsi="Arial" w:cs="Arial"/>
                <w:color w:val="000000"/>
                <w:sz w:val="18"/>
                <w:szCs w:val="18"/>
              </w:rPr>
              <w:instrText xml:space="preserve"> ADDIN ZOTERO_ITEM CSL_CITATION {"citationID":"a2khie6mosl","properties":{"formattedCitation":"[9\\uc0\\u8211{}11]","plainCitation":"[9–11]","noteIndex":0},"citationItems":[{"id":2859,"uris":["http://zotero.org/users/2314442/items/VFA4WXKU"],"itemData":{"id":2859,"type":"article-journal","abstract":"Elucidating the factors that impinge on the stability of bacterial communities in the vagina may help in predicting the risk of diseases that affect women’s health. Here, we describe the temporal dynamics of the composition of vaginal bacterial communities in 32 reproductive age women over a 16-week period. The analysis revealed the dynamics of five major classes of bacterial communities and showed that some communities change markedly over short time periods, whereas others are relatively stable. Modeling community stability using new quantitative measures indicates that deviation from stability correlates with time in the menstrual cycle, bacterial community composition and sexual activity. The women studied are healthy, thus it appears that neither variation in community composition per se, nor higher levels of observed diversity (co-dominance) are necessarily indicative of dysbiosis, in which there is microbial imbalance accompanied by symptoms.","container-title":"Science translational medicine","DOI":"10.1126/scitranslmed.3003605","ISSN":"1946-6234","issue":"132","journalAbbreviation":"Sci Transl Med","note":"PMID: 22553250\nPMCID: PMC3722878","page":"132ra52","source":"PubMed Central","title":"Temporal Dynamics of the Human Vaginal Microbiota","volume":"4","author":[{"family":"Gajer","given":"Pawel"},{"family":"Brotman","given":"Rebecca M."},{"family":"Bai","given":"Guoyun"},{"family":"Sakamoto","given":"Joyce"},{"family":"Schütte","given":"Ursel M.E."},{"family":"Zhong","given":"Xue"},{"family":"Koenig","given":"Sara S.K."},{"family":"Fu","given":"Li"},{"family":"Ma","given":"Zhanshan"},{"family":"Zhou","given":"Xia"},{"family":"Abdo","given":"Zaid"},{"family":"Forney","given":"Larry J."},{"family":"Ravel","given":"Jacques"}],"issued":{"date-parts":[["2012",5,2]]}},"label":"page"},{"id":2862,"uris":["http://zotero.org/users/2314442/items/ZPV8V3AS"],"itemData":{"id":2862,"type":"article-journal","abstract":"The means by which vaginal microbiomes help prevent urogenital diseases in women and maintain health are poorly understood. To gain insight into this, the vaginal bacterial communities of 396 asymptomatic North American women who represented four ethnic groups (white, black, Hispanic, and Asian) were sampled and the species composition characterized by pyrosequencing of barcoded 16S rRNA genes. The communities clustered into five groups: four were dominated by Lactobacillus iners, L. crispatus, L. gasseri, or L. jensenii, whereas the fifth had lower proportions of lactic acid bacteria and higher proportions of strictly anaerobic organisms, indicating that a potential key ecological function, the production of lactic acid, seems to be conserved in all communities. The proportions of each community group varied among the four ethnic groups, and these differences were statistically significant [χ2(10) = 36.8, P &lt; 0.0001]. Moreover, the vaginal pH of women in different ethnic groups also differed and was higher in Hispanic (pH 5.0 ± 0.59) and black (pH 4.7 ± 1.04) women as compared with Asian (pH 4.4 ± 0.59) and white (pH 4.2 ± 0.3) women. Phylotypes with correlated relative abundances were found in all communities, and these patterns were associated with either high or low Nugent scores, which are used as a factor for the diagnosis of bacterial vaginosis. The inherent differences within and between women in different ethnic groups strongly argues for a more refined definition of the kinds of bacterial communities normally found in healthy women and the need to appreciate differences between individuals so they can be taken into account in risk assessment and disease diagnosis.","container-title":"Proceedings of the National Academy of Sciences","DOI":"10.1073/pnas.1002611107","ISSN":"0027-8424, 1091-6490","issue":"Supplement 1","journalAbbreviation":"PNAS","language":"en","note":"PMID: 20534435","page":"4680-4687","source":"www.pnas.org","title":"Vaginal microbiome of reproductive-age women","volume":"108","author":[{"family":"Ravel","given":"Jacques"},{"family":"Gajer","given":"Pawel"},{"family":"Abdo","given":"Zaid"},{"family":"Schneider","given":"G. Maria"},{"family":"Koenig","given":"Sara S. K."},{"family":"McCulle","given":"Stacey L."},{"family":"Karlebach","given":"Shara"},{"family":"Gorle","given":"Reshma"},{"family":"Russell","given":"Jennifer"},{"family":"Tacket","given":"Carol O."},{"family":"Brotman","given":"Rebecca M."},{"family":"Davis","given":"Catherine C."},{"family":"Ault","given":"Kevin"},{"family":"Peralta","given":"Ligia"},{"family":"Forney","given":"Larry J."}],"issued":{"date-parts":[["2011",3,15]]}},"label":"page"},{"id":3574,"uris":["http://zotero.org/users/2314442/items/VJP3D6ZK"],"itemData":{"id":3574,"type":"article-journal","abstract":"Bacterial vaginosis (BV) is a common gynecologic diagnosis characterized by dysbiosis of the vaginal microbiota. It is often accompanied by vaginal symptoms such as odor and discharge, but can be asymptomatic. Despite over 50 years of research, the etiology of BV is not well understood, which is a major impediment to treatment and prevention of BV. Here we report on the temporal dynamics of 25 vaginal communities over a 10 week period using samples collected daily from women who were diagnosed with symptomatic BV (15 women), asymptomatic BV (6 women), and women who did not have BV (4 women). This unique resource of samples and data will contribute to a better understanding of the role that the vaginal microbes have in the natural history of BV and lead to improved diagnosis and treatment.","container-title":"Microbiome","DOI":"10.1186/2049-2618-1-29","ISSN":"2049-2618","issue":"1","journalAbbreviation":"Microbiome","language":"en","license":"2013 Ravel et al.; licensee BioMed Central Ltd.","note":"number: 1\npublisher: BioMed Central","page":"1-6","source":"microbiomejournal-biomedcentral-com.proxy.lib.umich.edu","title":"Daily temporal dynamics of vaginal microbiota before, during and after episodes of bacterial vaginosis","volume":"1","author":[{"family":"Ravel","given":"Jacques"},{"family":"Brotman","given":"Rebecca M."},{"family":"Gajer","given":"Pawel"},{"family":"Ma","given":"Bing"},{"family":"Nandy","given":"Melissa"},{"family":"Fadrosh","given":"Douglas W."},{"family":"Sakamoto","given":"Joyce"},{"family":"Koenig","given":"Sara SK"},{"family":"Fu","given":"Li"},{"family":"Zhou","given":"Xia"},{"family":"Hickey","given":"Roxana J."},{"family":"Schwebke","given":"Jane R."},{"family":"Forney","given":"Larry J."}],"issued":{"date-parts":[["2013",12]]}},"label":"page"}],"schema":"https://github.com/citation-style-language/schema/raw/master/csl-citation.json"} </w:instrText>
            </w:r>
            <w:r>
              <w:rPr>
                <w:rFonts w:ascii="Arial" w:eastAsia="Times New Roman" w:hAnsi="Arial" w:cs="Arial"/>
                <w:color w:val="000000"/>
                <w:sz w:val="18"/>
                <w:szCs w:val="18"/>
              </w:rPr>
              <w:fldChar w:fldCharType="separate"/>
            </w:r>
            <w:r w:rsidR="0011710E" w:rsidRPr="0011710E">
              <w:rPr>
                <w:rFonts w:ascii="Arial" w:hAnsi="Arial" w:cs="Arial"/>
                <w:color w:val="000000"/>
                <w:sz w:val="18"/>
              </w:rPr>
              <w:t>[9–11]</w:t>
            </w:r>
            <w:r>
              <w:rPr>
                <w:rFonts w:ascii="Arial" w:eastAsia="Times New Roman" w:hAnsi="Arial" w:cs="Arial"/>
                <w:color w:val="000000"/>
                <w:sz w:val="18"/>
                <w:szCs w:val="18"/>
              </w:rPr>
              <w:fldChar w:fldCharType="end"/>
            </w:r>
          </w:p>
        </w:tc>
      </w:tr>
      <w:tr w:rsidR="00913A9A" w:rsidRPr="0011710E" w14:paraId="1A65A2A3" w14:textId="77777777" w:rsidTr="00A12E2E">
        <w:trPr>
          <w:trHeight w:val="1242"/>
        </w:trPr>
        <w:tc>
          <w:tcPr>
            <w:tcW w:w="1795" w:type="dxa"/>
            <w:hideMark/>
          </w:tcPr>
          <w:p w14:paraId="0409394A" w14:textId="77777777" w:rsidR="00913A9A" w:rsidRPr="0011710E" w:rsidRDefault="00913A9A" w:rsidP="00A12E2E">
            <w:pPr>
              <w:rPr>
                <w:rFonts w:ascii="Arial" w:eastAsia="Times New Roman" w:hAnsi="Arial" w:cs="Arial"/>
                <w:color w:val="000000"/>
                <w:sz w:val="18"/>
                <w:szCs w:val="18"/>
                <w:vertAlign w:val="subscript"/>
              </w:rPr>
            </w:pPr>
            <w:r w:rsidRPr="0011710E">
              <w:rPr>
                <w:rFonts w:ascii="Arial" w:eastAsia="Times New Roman" w:hAnsi="Arial" w:cs="Arial"/>
                <w:color w:val="000000"/>
                <w:sz w:val="18"/>
                <w:szCs w:val="18"/>
              </w:rPr>
              <w:t>α</w:t>
            </w:r>
            <w:r w:rsidRPr="0011710E">
              <w:rPr>
                <w:rFonts w:ascii="Arial" w:eastAsia="Times New Roman" w:hAnsi="Arial" w:cs="Arial"/>
                <w:color w:val="000000"/>
                <w:sz w:val="18"/>
                <w:szCs w:val="18"/>
                <w:vertAlign w:val="subscript"/>
              </w:rPr>
              <w:t xml:space="preserve">nAB → Li, </w:t>
            </w:r>
            <w:r w:rsidRPr="0011710E">
              <w:rPr>
                <w:rFonts w:ascii="Arial" w:eastAsia="Times New Roman" w:hAnsi="Arial" w:cs="Arial"/>
                <w:color w:val="000000"/>
                <w:sz w:val="18"/>
                <w:szCs w:val="18"/>
              </w:rPr>
              <w:t>α</w:t>
            </w:r>
            <w:r w:rsidRPr="0011710E">
              <w:rPr>
                <w:rFonts w:ascii="Arial" w:eastAsia="Times New Roman" w:hAnsi="Arial" w:cs="Arial"/>
                <w:color w:val="000000"/>
                <w:sz w:val="18"/>
                <w:szCs w:val="18"/>
                <w:vertAlign w:val="subscript"/>
              </w:rPr>
              <w:t xml:space="preserve">nAB → oLB, </w:t>
            </w:r>
            <w:r w:rsidRPr="0011710E">
              <w:rPr>
                <w:rFonts w:ascii="Arial" w:eastAsia="Times New Roman" w:hAnsi="Arial" w:cs="Arial"/>
                <w:color w:val="000000"/>
                <w:sz w:val="18"/>
                <w:szCs w:val="18"/>
              </w:rPr>
              <w:t>α</w:t>
            </w:r>
            <w:r w:rsidRPr="0011710E">
              <w:rPr>
                <w:rFonts w:ascii="Arial" w:eastAsia="Times New Roman" w:hAnsi="Arial" w:cs="Arial"/>
                <w:color w:val="000000"/>
                <w:sz w:val="18"/>
                <w:szCs w:val="18"/>
                <w:vertAlign w:val="subscript"/>
              </w:rPr>
              <w:t xml:space="preserve">Li → nAB, </w:t>
            </w:r>
            <w:r w:rsidRPr="0011710E">
              <w:rPr>
                <w:rFonts w:ascii="Arial" w:eastAsia="Times New Roman" w:hAnsi="Arial" w:cs="Arial"/>
                <w:color w:val="000000"/>
                <w:sz w:val="18"/>
                <w:szCs w:val="18"/>
              </w:rPr>
              <w:t>α</w:t>
            </w:r>
            <w:r w:rsidRPr="0011710E">
              <w:rPr>
                <w:rFonts w:ascii="Arial" w:eastAsia="Times New Roman" w:hAnsi="Arial" w:cs="Arial"/>
                <w:color w:val="000000"/>
                <w:sz w:val="18"/>
                <w:szCs w:val="18"/>
                <w:vertAlign w:val="subscript"/>
              </w:rPr>
              <w:t xml:space="preserve">Li → oLB, </w:t>
            </w:r>
            <w:r w:rsidRPr="0011710E">
              <w:rPr>
                <w:rFonts w:ascii="Arial" w:eastAsia="Times New Roman" w:hAnsi="Arial" w:cs="Arial"/>
                <w:color w:val="000000"/>
                <w:sz w:val="18"/>
                <w:szCs w:val="18"/>
              </w:rPr>
              <w:t>α</w:t>
            </w:r>
            <w:r w:rsidRPr="0011710E">
              <w:rPr>
                <w:rFonts w:ascii="Arial" w:eastAsia="Times New Roman" w:hAnsi="Arial" w:cs="Arial"/>
                <w:color w:val="000000"/>
                <w:sz w:val="18"/>
                <w:szCs w:val="18"/>
                <w:vertAlign w:val="subscript"/>
              </w:rPr>
              <w:t>oLB → Li</w:t>
            </w:r>
          </w:p>
          <w:p w14:paraId="70E7814E" w14:textId="77777777" w:rsidR="00913A9A" w:rsidRPr="0011710E" w:rsidRDefault="00913A9A" w:rsidP="00A12E2E">
            <w:pPr>
              <w:rPr>
                <w:rFonts w:ascii="Arial" w:eastAsia="Times New Roman" w:hAnsi="Arial" w:cs="Arial"/>
                <w:color w:val="000000"/>
                <w:sz w:val="18"/>
                <w:szCs w:val="18"/>
              </w:rPr>
            </w:pPr>
            <w:r w:rsidRPr="0011710E">
              <w:rPr>
                <w:rFonts w:ascii="Arial" w:eastAsia="Times New Roman" w:hAnsi="Arial" w:cs="Arial"/>
                <w:color w:val="000000"/>
                <w:sz w:val="18"/>
                <w:szCs w:val="18"/>
              </w:rPr>
              <w:t>(hr</w:t>
            </w:r>
            <w:r w:rsidRPr="0011710E">
              <w:rPr>
                <w:rFonts w:ascii="Arial" w:eastAsia="Times New Roman" w:hAnsi="Arial" w:cs="Arial"/>
                <w:color w:val="000000"/>
                <w:sz w:val="18"/>
                <w:szCs w:val="18"/>
                <w:vertAlign w:val="superscript"/>
              </w:rPr>
              <w:t>-1</w:t>
            </w:r>
            <w:r w:rsidRPr="0011710E">
              <w:rPr>
                <w:rFonts w:ascii="Arial" w:eastAsia="Times New Roman" w:hAnsi="Arial" w:cs="Arial"/>
                <w:color w:val="000000"/>
                <w:sz w:val="18"/>
                <w:szCs w:val="18"/>
              </w:rPr>
              <w:t>cell density</w:t>
            </w:r>
            <w:r w:rsidRPr="0011710E">
              <w:rPr>
                <w:rFonts w:ascii="Arial" w:eastAsia="Times New Roman" w:hAnsi="Arial" w:cs="Arial"/>
                <w:color w:val="000000"/>
                <w:sz w:val="18"/>
                <w:szCs w:val="18"/>
                <w:vertAlign w:val="superscript"/>
              </w:rPr>
              <w:t>-1</w:t>
            </w:r>
            <w:r w:rsidRPr="0011710E">
              <w:rPr>
                <w:rFonts w:ascii="Arial" w:eastAsia="Times New Roman" w:hAnsi="Arial" w:cs="Arial"/>
                <w:color w:val="000000"/>
                <w:sz w:val="18"/>
                <w:szCs w:val="18"/>
              </w:rPr>
              <w:t>)</w:t>
            </w:r>
          </w:p>
        </w:tc>
        <w:tc>
          <w:tcPr>
            <w:tcW w:w="810" w:type="dxa"/>
            <w:hideMark/>
          </w:tcPr>
          <w:p w14:paraId="7C587ABA" w14:textId="77777777" w:rsidR="00913A9A" w:rsidRPr="0011710E" w:rsidRDefault="00913A9A" w:rsidP="00A12E2E">
            <w:pPr>
              <w:jc w:val="center"/>
              <w:rPr>
                <w:rFonts w:ascii="Arial" w:eastAsia="Times New Roman" w:hAnsi="Arial" w:cs="Arial"/>
                <w:color w:val="000000"/>
                <w:sz w:val="18"/>
                <w:szCs w:val="18"/>
              </w:rPr>
            </w:pPr>
            <w:r w:rsidRPr="0011710E">
              <w:rPr>
                <w:rFonts w:ascii="Arial" w:eastAsia="Times New Roman" w:hAnsi="Arial" w:cs="Arial"/>
                <w:color w:val="000000"/>
                <w:sz w:val="18"/>
                <w:szCs w:val="18"/>
              </w:rPr>
              <w:t xml:space="preserve">-0.12 to </w:t>
            </w:r>
          </w:p>
          <w:p w14:paraId="69693943" w14:textId="77777777" w:rsidR="00913A9A" w:rsidRPr="0011710E" w:rsidRDefault="00913A9A" w:rsidP="00A12E2E">
            <w:pPr>
              <w:jc w:val="center"/>
              <w:rPr>
                <w:rFonts w:ascii="Arial" w:eastAsia="Times New Roman" w:hAnsi="Arial" w:cs="Arial"/>
                <w:color w:val="000000"/>
                <w:sz w:val="18"/>
                <w:szCs w:val="18"/>
              </w:rPr>
            </w:pPr>
            <w:r w:rsidRPr="0011710E">
              <w:rPr>
                <w:rFonts w:ascii="Arial" w:eastAsia="Times New Roman" w:hAnsi="Arial" w:cs="Arial"/>
                <w:color w:val="000000"/>
                <w:sz w:val="18"/>
                <w:szCs w:val="18"/>
              </w:rPr>
              <w:t>0.12</w:t>
            </w:r>
          </w:p>
        </w:tc>
        <w:tc>
          <w:tcPr>
            <w:tcW w:w="4822" w:type="dxa"/>
            <w:hideMark/>
          </w:tcPr>
          <w:p w14:paraId="04C6BDBF" w14:textId="77777777" w:rsidR="00913A9A" w:rsidRPr="0011710E" w:rsidRDefault="00913A9A" w:rsidP="00A12E2E">
            <w:pPr>
              <w:rPr>
                <w:rFonts w:ascii="Arial" w:eastAsia="Times New Roman" w:hAnsi="Arial" w:cs="Arial"/>
                <w:color w:val="000000"/>
                <w:sz w:val="18"/>
                <w:szCs w:val="18"/>
              </w:rPr>
            </w:pPr>
            <w:r w:rsidRPr="0011710E">
              <w:rPr>
                <w:rFonts w:ascii="Arial" w:eastAsia="Times New Roman" w:hAnsi="Arial" w:cs="Arial"/>
                <w:color w:val="000000"/>
                <w:sz w:val="18"/>
                <w:szCs w:val="18"/>
              </w:rPr>
              <w:t>Assumed directionally of these parameters to be positive or negative dependent on the literature. Magnitude of the values was determined from the largest ratio of interaction term to self-interact term observed experimentally (S1 Fig). The fold-ratio is on the same order of magnitude as clinically estimated gLV terms (Stein et al. 2013).</w:t>
            </w:r>
          </w:p>
        </w:tc>
        <w:tc>
          <w:tcPr>
            <w:tcW w:w="0" w:type="auto"/>
            <w:hideMark/>
          </w:tcPr>
          <w:p w14:paraId="576A0C45" w14:textId="49FCCD96" w:rsidR="00913A9A" w:rsidRPr="0011710E" w:rsidRDefault="00913A9A" w:rsidP="00A12E2E">
            <w:pPr>
              <w:rPr>
                <w:rFonts w:ascii="Arial" w:eastAsia="Times New Roman" w:hAnsi="Arial" w:cs="Arial"/>
                <w:color w:val="000000"/>
                <w:sz w:val="18"/>
                <w:szCs w:val="18"/>
              </w:rPr>
            </w:pPr>
            <w:r w:rsidRPr="0011710E">
              <w:rPr>
                <w:rFonts w:ascii="Arial" w:eastAsia="Times New Roman" w:hAnsi="Arial" w:cs="Arial"/>
                <w:color w:val="000000"/>
                <w:sz w:val="18"/>
                <w:szCs w:val="18"/>
              </w:rPr>
              <w:fldChar w:fldCharType="begin"/>
            </w:r>
            <w:r w:rsidR="0011710E" w:rsidRPr="0011710E">
              <w:rPr>
                <w:rFonts w:ascii="Arial" w:eastAsia="Times New Roman" w:hAnsi="Arial" w:cs="Arial"/>
                <w:color w:val="000000"/>
                <w:sz w:val="18"/>
                <w:szCs w:val="18"/>
              </w:rPr>
              <w:instrText xml:space="preserve"> ADDIN ZOTERO_ITEM CSL_CITATION {"citationID":"ah9ijgchvd","properties":{"formattedCitation":"[12\\uc0\\u8211{}14]","plainCitation":"[12–14]","noteIndex":0},"citationItems":[{"id":3171,"uris":["http://zotero.org/users/2314442/items/A74QN3BZ"],"itemData":{"id":3171,"type":"article-journal","abstract":"The intestinal microbiota is a microbial ecosystem of crucial importance to human health. Understanding how the microbiota confers resistance against enteric pathogens and how antibiotics disrupt that resistance is key to the prevention and cure of intestinal infections. We present a novel method to infer microbial community ecology directly from time-resolved metagenomics. This method extends generalized Lotka-Volterra dynamics to account for external perturbations. Data from recent experiments on antibiotic-mediated Clostridium difficile infection is analyzed to quantify microbial interactions, commensal-pathogen interactions, and the effect of the antibiotic on the community. Stability analysis reveals that the microbiota is intrinsically stable, explaining how antibiotic perturbations and C. difficile inoculation can produce catastrophic shifts that persist even after removal of the perturbations. Importantly, the analysis suggests a subnetwork of bacterial groups implicated in protection against C. difficile. Due to its generality, our method can be applied to any high-resolution ecological time-series data to infer community structure and response to external stimuli.","container-title":"PLoS computational biology","DOI":"10.1371/journal.pcbi.1003388","ISSN":"1553-7358","issue":"12","journalAbbreviation":"PLoS Comput. Biol.","language":"eng","note":"PMID: 24348232\nPMCID: PMC3861043","page":"e1003388","source":"PubMed","title":"Ecological modeling from time-series inference: insight into dynamics and stability of intestinal microbiota","title-short":"Ecological modeling from time-series inference","volume":"9","author":[{"family":"Stein","given":"Richard R."},{"family":"Bucci","given":"Vanni"},{"family":"Toussaint","given":"Nora C."},{"family":"Buffie","given":"Charlie G."},{"family":"Rätsch","given":"Gunnar"},{"family":"Pamer","given":"Eric G."},{"family":"Sander","given":"Chris"},{"family":"Xavier","given":"João B."}],"issued":{"date-parts":[["2013"]]}},"label":"page"},{"id":3001,"uris":["http://zotero.org/users/2314442/items/38ZFI664"],"itemData":{"id":3001,"type":"article-journal","abstract":"Abstract.  The human vaginal microbiome (HVM) plays a fundamental role in women’s reproductive health. For instance, bacterial vaginosis (BV) is characterized b","container-title":"Integrative Biology","DOI":"10.1093/intbio/zyz006","issue":"3","journalAbbreviation":"Int Bio (Cam)","language":"en","page":"69-78","source":"academic.oup.com","title":"Microdroplet co-cultivation and interaction characterization of human vaginal bacteria","volume":"11","author":[{"family":"Jackman","given":"Corine M."},{"family":"Deans","given":"Kyle W."},{"family":"Forney","given":"Larry J."},{"family":"Lin","given":"Xiaoxia Nina"}],"issued":{"date-parts":[["2019",3,1]]}},"label":"page"},{"id":4400,"uris":["http://zotero.org/users/2314442/items/SDLSJ8BW"],"itemData":{"id":4400,"type":"article-journal","abstract":"Bacterial vaginosis (BV) is the most common vaginal disorder in women of child-bearing age. It is widely accepted that the microbial switch from normal microflora to the flora commonly associated with BV is characterized by a decrease in vaginal colonization by specific Lactobacillus species together with an increase of G. vaginalis and other anaerobes. However, the order of events leading to the development of BV remains poorly characterized and it is unclear whether the decrease in lactobacilli is a cause or a consequence of the increase in the population density of anaerobes. Our goal was to characterize the interaction between two Gardnerella vaginalis strains, one of which was isolated from a healthy woman (strain 5-1) and the other from a woman diagnosed with BV (strain 101), and vaginal lactobacilli on the adherence to cervical epithelial cells. In order to simulate the transition from vaginal health to BV, the lactobacilli were cultured with the epithelial cells first, and then the G. vaginalis strain was introduced. We quantified the inhibition of G. vaginalis adherence by the lactobacilli and displacement of adherent lactobacilli by G. vaginalis. Our results confirmed that pathogenic G vaginalis 101 had a higher capacity for adhesion to the cervical epithelial cells than strain 5-1. Interestingly, strain 101 displaced L. crispatus but not L. iners whereas strain 5-1 had less of an effect and did not affect the two species differently. Furthermore, L. iners actually enhanced adhesion of strain 101 but not of strain 5-1. These results suggest that BV-causing G. vaginalis and L. iners do not interfere with one another, which may help to explain previous reports that women who are colonized with L. iners are more likely to develop BV.","container-title":"International Journal of Medical Sciences","DOI":"10.7150/ijms.6304","ISSN":"1449-1907","issue":"9","journalAbbreviation":"Int J Med Sci","note":"PMID: 23935396\nPMCID: PMC3739018","page":"1193-1198","source":"PubMed Central","title":"Reciprocal Interference between Lactobacillus spp. and Gardnerella vaginalis on Initial Adherence to Epithelial Cells","volume":"10","author":[{"family":"Castro","given":"Joana"},{"family":"Henriques","given":"Ana"},{"family":"Machado","given":"António"},{"family":"Henriques","given":"Mariana"},{"family":"Jefferson","given":"Kimberly K."},{"family":"Cerca","given":"Nuno"}],"issued":{"date-parts":[["2013",7,20]]}},"label":"page"}],"schema":"https://github.com/citation-style-language/schema/raw/master/csl-citation.json"} </w:instrText>
            </w:r>
            <w:r w:rsidRPr="0011710E">
              <w:rPr>
                <w:rFonts w:ascii="Arial" w:eastAsia="Times New Roman" w:hAnsi="Arial" w:cs="Arial"/>
                <w:color w:val="000000"/>
                <w:sz w:val="18"/>
                <w:szCs w:val="18"/>
              </w:rPr>
              <w:fldChar w:fldCharType="separate"/>
            </w:r>
            <w:r w:rsidR="0011710E" w:rsidRPr="0011710E">
              <w:rPr>
                <w:rFonts w:ascii="Arial" w:hAnsi="Arial" w:cs="Arial"/>
                <w:sz w:val="18"/>
              </w:rPr>
              <w:t>[12–14]</w:t>
            </w:r>
            <w:r w:rsidRPr="0011710E">
              <w:rPr>
                <w:rFonts w:ascii="Arial" w:eastAsia="Times New Roman" w:hAnsi="Arial" w:cs="Arial"/>
                <w:color w:val="000000"/>
                <w:sz w:val="18"/>
                <w:szCs w:val="18"/>
              </w:rPr>
              <w:fldChar w:fldCharType="end"/>
            </w:r>
          </w:p>
        </w:tc>
      </w:tr>
      <w:tr w:rsidR="00913A9A" w:rsidRPr="0011710E" w14:paraId="6CC8A206" w14:textId="77777777" w:rsidTr="00A12E2E">
        <w:trPr>
          <w:trHeight w:val="1242"/>
        </w:trPr>
        <w:tc>
          <w:tcPr>
            <w:tcW w:w="1795" w:type="dxa"/>
            <w:hideMark/>
          </w:tcPr>
          <w:p w14:paraId="481D0C73" w14:textId="77777777" w:rsidR="00913A9A" w:rsidRPr="0011710E" w:rsidRDefault="00913A9A" w:rsidP="00A12E2E">
            <w:pPr>
              <w:rPr>
                <w:rFonts w:ascii="Arial" w:eastAsia="Times New Roman" w:hAnsi="Arial" w:cs="Arial"/>
                <w:color w:val="000000"/>
                <w:sz w:val="18"/>
                <w:szCs w:val="18"/>
                <w:vertAlign w:val="subscript"/>
              </w:rPr>
            </w:pPr>
            <w:r w:rsidRPr="0011710E">
              <w:rPr>
                <w:rFonts w:ascii="Arial" w:eastAsia="Times New Roman" w:hAnsi="Arial" w:cs="Arial"/>
                <w:color w:val="000000"/>
                <w:sz w:val="18"/>
                <w:szCs w:val="18"/>
              </w:rPr>
              <w:t>α</w:t>
            </w:r>
            <w:r w:rsidRPr="0011710E">
              <w:rPr>
                <w:rFonts w:ascii="Arial" w:eastAsia="Times New Roman" w:hAnsi="Arial" w:cs="Arial"/>
                <w:color w:val="000000"/>
                <w:sz w:val="18"/>
                <w:szCs w:val="18"/>
                <w:vertAlign w:val="subscript"/>
              </w:rPr>
              <w:t>oLB → nAB</w:t>
            </w:r>
          </w:p>
          <w:p w14:paraId="1D736B53" w14:textId="77777777" w:rsidR="00913A9A" w:rsidRPr="0011710E" w:rsidRDefault="00913A9A" w:rsidP="00A12E2E">
            <w:pPr>
              <w:rPr>
                <w:rFonts w:ascii="Arial" w:eastAsia="Times New Roman" w:hAnsi="Arial" w:cs="Arial"/>
                <w:color w:val="000000"/>
                <w:sz w:val="18"/>
                <w:szCs w:val="18"/>
              </w:rPr>
            </w:pPr>
            <w:r w:rsidRPr="0011710E">
              <w:rPr>
                <w:rFonts w:ascii="Arial" w:eastAsia="Times New Roman" w:hAnsi="Arial" w:cs="Arial"/>
                <w:color w:val="000000"/>
                <w:sz w:val="18"/>
                <w:szCs w:val="18"/>
              </w:rPr>
              <w:t>(hr</w:t>
            </w:r>
            <w:r w:rsidRPr="0011710E">
              <w:rPr>
                <w:rFonts w:ascii="Arial" w:eastAsia="Times New Roman" w:hAnsi="Arial" w:cs="Arial"/>
                <w:color w:val="000000"/>
                <w:sz w:val="18"/>
                <w:szCs w:val="18"/>
                <w:vertAlign w:val="superscript"/>
              </w:rPr>
              <w:t>-1</w:t>
            </w:r>
            <w:r w:rsidRPr="0011710E">
              <w:rPr>
                <w:rFonts w:ascii="Arial" w:eastAsia="Times New Roman" w:hAnsi="Arial" w:cs="Arial"/>
                <w:color w:val="000000"/>
                <w:sz w:val="18"/>
                <w:szCs w:val="18"/>
              </w:rPr>
              <w:t>cell density</w:t>
            </w:r>
            <w:r w:rsidRPr="0011710E">
              <w:rPr>
                <w:rFonts w:ascii="Arial" w:eastAsia="Times New Roman" w:hAnsi="Arial" w:cs="Arial"/>
                <w:color w:val="000000"/>
                <w:sz w:val="18"/>
                <w:szCs w:val="18"/>
                <w:vertAlign w:val="superscript"/>
              </w:rPr>
              <w:t>-1</w:t>
            </w:r>
            <w:r w:rsidRPr="0011710E">
              <w:rPr>
                <w:rFonts w:ascii="Arial" w:eastAsia="Times New Roman" w:hAnsi="Arial" w:cs="Arial"/>
                <w:color w:val="000000"/>
                <w:sz w:val="18"/>
                <w:szCs w:val="18"/>
              </w:rPr>
              <w:t>)</w:t>
            </w:r>
          </w:p>
        </w:tc>
        <w:tc>
          <w:tcPr>
            <w:tcW w:w="810" w:type="dxa"/>
            <w:hideMark/>
          </w:tcPr>
          <w:p w14:paraId="6FE916EE" w14:textId="77777777" w:rsidR="00913A9A" w:rsidRPr="0011710E" w:rsidRDefault="00913A9A" w:rsidP="00A12E2E">
            <w:pPr>
              <w:jc w:val="center"/>
              <w:rPr>
                <w:rFonts w:ascii="Arial" w:eastAsia="Times New Roman" w:hAnsi="Arial" w:cs="Arial"/>
                <w:color w:val="000000"/>
                <w:sz w:val="18"/>
                <w:szCs w:val="18"/>
              </w:rPr>
            </w:pPr>
            <w:r w:rsidRPr="0011710E">
              <w:rPr>
                <w:rFonts w:ascii="Arial" w:eastAsia="Times New Roman" w:hAnsi="Arial" w:cs="Arial"/>
                <w:color w:val="000000"/>
                <w:sz w:val="18"/>
                <w:szCs w:val="18"/>
              </w:rPr>
              <w:t xml:space="preserve">-0.12 to </w:t>
            </w:r>
          </w:p>
          <w:p w14:paraId="5C21A91D" w14:textId="77777777" w:rsidR="00913A9A" w:rsidRPr="0011710E" w:rsidRDefault="00913A9A" w:rsidP="00A12E2E">
            <w:pPr>
              <w:jc w:val="center"/>
              <w:rPr>
                <w:rFonts w:ascii="Arial" w:eastAsia="Times New Roman" w:hAnsi="Arial" w:cs="Arial"/>
                <w:color w:val="000000"/>
                <w:sz w:val="18"/>
                <w:szCs w:val="18"/>
              </w:rPr>
            </w:pPr>
            <w:r w:rsidRPr="0011710E">
              <w:rPr>
                <w:rFonts w:ascii="Arial" w:eastAsia="Times New Roman" w:hAnsi="Arial" w:cs="Arial"/>
                <w:color w:val="000000"/>
                <w:sz w:val="18"/>
                <w:szCs w:val="18"/>
              </w:rPr>
              <w:t>0.00</w:t>
            </w:r>
          </w:p>
        </w:tc>
        <w:tc>
          <w:tcPr>
            <w:tcW w:w="4822" w:type="dxa"/>
            <w:hideMark/>
          </w:tcPr>
          <w:p w14:paraId="126192BB" w14:textId="77777777" w:rsidR="00913A9A" w:rsidRPr="0011710E" w:rsidRDefault="00913A9A" w:rsidP="00A12E2E">
            <w:pPr>
              <w:rPr>
                <w:rFonts w:ascii="Arial" w:eastAsia="Times New Roman" w:hAnsi="Arial" w:cs="Arial"/>
                <w:color w:val="000000"/>
                <w:sz w:val="18"/>
                <w:szCs w:val="18"/>
              </w:rPr>
            </w:pPr>
            <w:r w:rsidRPr="0011710E">
              <w:rPr>
                <w:rFonts w:ascii="Arial" w:eastAsia="Times New Roman" w:hAnsi="Arial" w:cs="Arial"/>
                <w:color w:val="000000"/>
                <w:sz w:val="18"/>
                <w:szCs w:val="18"/>
              </w:rPr>
              <w:t>Assume directionality based on experimental observations that oLB spp. commonly inhibit non-optimal spp. (nAB), such as in Atassi et al. (2006).</w:t>
            </w:r>
          </w:p>
        </w:tc>
        <w:tc>
          <w:tcPr>
            <w:tcW w:w="0" w:type="auto"/>
            <w:hideMark/>
          </w:tcPr>
          <w:p w14:paraId="4446D791" w14:textId="6C629B1B" w:rsidR="00913A9A" w:rsidRPr="0011710E" w:rsidRDefault="00913A9A" w:rsidP="00A12E2E">
            <w:pPr>
              <w:rPr>
                <w:rFonts w:ascii="Arial" w:eastAsia="Times New Roman" w:hAnsi="Arial" w:cs="Arial"/>
                <w:color w:val="000000"/>
                <w:sz w:val="18"/>
                <w:szCs w:val="18"/>
              </w:rPr>
            </w:pPr>
            <w:r w:rsidRPr="0011710E">
              <w:rPr>
                <w:rFonts w:ascii="Arial" w:eastAsia="Times New Roman" w:hAnsi="Arial" w:cs="Arial"/>
                <w:color w:val="000000"/>
                <w:sz w:val="18"/>
                <w:szCs w:val="18"/>
              </w:rPr>
              <w:fldChar w:fldCharType="begin"/>
            </w:r>
            <w:r w:rsidR="0011710E" w:rsidRPr="0011710E">
              <w:rPr>
                <w:rFonts w:ascii="Arial" w:eastAsia="Times New Roman" w:hAnsi="Arial" w:cs="Arial"/>
                <w:color w:val="000000"/>
                <w:sz w:val="18"/>
                <w:szCs w:val="18"/>
              </w:rPr>
              <w:instrText xml:space="preserve"> ADDIN ZOTERO_ITEM CSL_CITATION {"citationID":"aab17cjbs5","properties":{"formattedCitation":"[2,13]","plainCitation":"[2,13]","noteIndex":0},"citationItems":[{"id":3019,"uris":["http://zotero.org/users/2314442/items/7DHL4LU4"],"itemData":{"id":3019,"type":"article-journal","abstract":"Abstract.  The purpose of this study was to investigate how human vaginal isolates of Lactobacillus acidophilus, Lactobacillus jensenii, Lactobacillus gasseri a","container-title":"FEMS Immunology &amp; Medical Microbiology","DOI":"10.1111/j.1574-695X.2006.00162.x","ISSN":"0928-8244","issue":"3","journalAbbreviation":"FEMS Immunol Med Microbiol","language":"en","note":"publisher: Oxford Academic","page":"424-432","source":"academic-oup-com.proxy.lib.umich.edu","title":"Lactobacillus strains isolated from the vaginal microbiota of healthy women inhibit Prevotella bivia and Gardnerella vaginalis in coculture and cell culture","volume":"48","author":[{"family":"Atassi","given":"Fabrice"},{"family":"Brassart","given":"Dominique"},{"family":"Grob","given":"Philipp"},{"family":"Graf","given":"Federico"},{"family":"Servin","given":"Alain L."}],"issued":{"date-parts":[["2006",12,1]]}},"label":"page"},{"id":3001,"uris":["http://zotero.org/users/2314442/items/38ZFI664"],"itemData":{"id":3001,"type":"article-journal","abstract":"Abstract.  The human vaginal microbiome (HVM) plays a fundamental role in women’s reproductive health. For instance, bacterial vaginosis (BV) is characterized b","container-title":"Integrative Biology","DOI":"10.1093/intbio/zyz006","issue":"3","journalAbbreviation":"Int Bio (Cam)","language":"en","page":"69-78","source":"academic.oup.com","title":"Microdroplet co-cultivation and interaction characterization of human vaginal bacteria","volume":"11","author":[{"family":"Jackman","given":"Corine M."},{"family":"Deans","given":"Kyle W."},{"family":"Forney","given":"Larry J."},{"family":"Lin","given":"Xiaoxia Nina"}],"issued":{"date-parts":[["2019",3,1]]}},"label":"page"}],"schema":"https://github.com/citation-style-language/schema/raw/master/csl-citation.json"} </w:instrText>
            </w:r>
            <w:r w:rsidRPr="0011710E">
              <w:rPr>
                <w:rFonts w:ascii="Arial" w:eastAsia="Times New Roman" w:hAnsi="Arial" w:cs="Arial"/>
                <w:color w:val="000000"/>
                <w:sz w:val="18"/>
                <w:szCs w:val="18"/>
              </w:rPr>
              <w:fldChar w:fldCharType="separate"/>
            </w:r>
            <w:r w:rsidR="0011710E" w:rsidRPr="0011710E">
              <w:rPr>
                <w:rFonts w:ascii="Arial" w:hAnsi="Arial" w:cs="Arial"/>
                <w:sz w:val="18"/>
              </w:rPr>
              <w:t>[2,13]</w:t>
            </w:r>
            <w:r w:rsidRPr="0011710E">
              <w:rPr>
                <w:rFonts w:ascii="Arial" w:eastAsia="Times New Roman" w:hAnsi="Arial" w:cs="Arial"/>
                <w:color w:val="000000"/>
                <w:sz w:val="18"/>
                <w:szCs w:val="18"/>
              </w:rPr>
              <w:fldChar w:fldCharType="end"/>
            </w:r>
          </w:p>
        </w:tc>
      </w:tr>
    </w:tbl>
    <w:p w14:paraId="0FD650F0" w14:textId="77777777" w:rsidR="009520BF" w:rsidRPr="0011710E" w:rsidRDefault="009520BF">
      <w:pPr>
        <w:rPr>
          <w:rFonts w:ascii="Arial" w:hAnsi="Arial" w:cs="Arial"/>
        </w:rPr>
      </w:pPr>
    </w:p>
    <w:p w14:paraId="3C3FFC8B" w14:textId="4F0DFDD5" w:rsidR="0011710E" w:rsidRPr="0011710E" w:rsidRDefault="0011710E">
      <w:pPr>
        <w:rPr>
          <w:rFonts w:ascii="Arial" w:hAnsi="Arial" w:cs="Arial"/>
          <w:b/>
          <w:bCs/>
        </w:rPr>
      </w:pPr>
      <w:r w:rsidRPr="0011710E">
        <w:rPr>
          <w:rFonts w:ascii="Arial" w:hAnsi="Arial" w:cs="Arial"/>
          <w:b/>
          <w:bCs/>
        </w:rPr>
        <w:t>References</w:t>
      </w:r>
    </w:p>
    <w:p w14:paraId="06BB6034" w14:textId="77777777" w:rsidR="0011710E" w:rsidRPr="0011710E" w:rsidRDefault="0011710E" w:rsidP="0011710E">
      <w:pPr>
        <w:pStyle w:val="Bibliography"/>
        <w:rPr>
          <w:rFonts w:ascii="Arial" w:hAnsi="Arial" w:cs="Arial"/>
        </w:rPr>
      </w:pPr>
      <w:r w:rsidRPr="0011710E">
        <w:rPr>
          <w:rFonts w:ascii="Arial" w:hAnsi="Arial" w:cs="Arial"/>
        </w:rPr>
        <w:fldChar w:fldCharType="begin"/>
      </w:r>
      <w:r w:rsidRPr="0011710E">
        <w:rPr>
          <w:rFonts w:ascii="Arial" w:hAnsi="Arial" w:cs="Arial"/>
        </w:rPr>
        <w:instrText xml:space="preserve"> ADDIN ZOTERO_BIBL {"uncited":[],"omitted":[],"custom":[]} CSL_BIBLIOGRAPHY </w:instrText>
      </w:r>
      <w:r w:rsidRPr="0011710E">
        <w:rPr>
          <w:rFonts w:ascii="Arial" w:hAnsi="Arial" w:cs="Arial"/>
        </w:rPr>
        <w:fldChar w:fldCharType="separate"/>
      </w:r>
      <w:r w:rsidRPr="0011710E">
        <w:rPr>
          <w:rFonts w:ascii="Arial" w:hAnsi="Arial" w:cs="Arial"/>
        </w:rPr>
        <w:t xml:space="preserve">1. </w:t>
      </w:r>
      <w:r w:rsidRPr="0011710E">
        <w:rPr>
          <w:rFonts w:ascii="Arial" w:hAnsi="Arial" w:cs="Arial"/>
        </w:rPr>
        <w:tab/>
        <w:t>Lee CY, Cheu RK, Lemke MM, Gustin AT, France MT, Hampel B, et al. Quantitative modeling predicts mechanistic links between pre-treatment microbiome composition and metronidazole efficacy in bacterial vaginosis. Nature Communications. 2020;11: 6147. doi:10.1038/s41467-020-19880-w</w:t>
      </w:r>
    </w:p>
    <w:p w14:paraId="5D665F44" w14:textId="77777777" w:rsidR="0011710E" w:rsidRPr="0011710E" w:rsidRDefault="0011710E" w:rsidP="0011710E">
      <w:pPr>
        <w:pStyle w:val="Bibliography"/>
        <w:rPr>
          <w:rFonts w:ascii="Arial" w:hAnsi="Arial" w:cs="Arial"/>
        </w:rPr>
      </w:pPr>
      <w:r w:rsidRPr="0011710E">
        <w:rPr>
          <w:rFonts w:ascii="Arial" w:hAnsi="Arial" w:cs="Arial"/>
        </w:rPr>
        <w:t xml:space="preserve">2. </w:t>
      </w:r>
      <w:r w:rsidRPr="0011710E">
        <w:rPr>
          <w:rFonts w:ascii="Arial" w:hAnsi="Arial" w:cs="Arial"/>
        </w:rPr>
        <w:tab/>
        <w:t>Atassi F, Brassart D, Grob P, Graf F, Servin AL. Lactobacillus strains isolated from the vaginal microbiota of healthy women inhibit Prevotella bivia and Gardnerella vaginalis in coculture and cell culture. FEMS Immunol Med Microbiol. 2006;48: 424–432. doi:10.1111/j.1574-695X.2006.00162.x</w:t>
      </w:r>
    </w:p>
    <w:p w14:paraId="3B618C45" w14:textId="77777777" w:rsidR="0011710E" w:rsidRPr="0011710E" w:rsidRDefault="0011710E" w:rsidP="0011710E">
      <w:pPr>
        <w:pStyle w:val="Bibliography"/>
        <w:rPr>
          <w:rFonts w:ascii="Arial" w:hAnsi="Arial" w:cs="Arial"/>
        </w:rPr>
      </w:pPr>
      <w:r w:rsidRPr="0011710E">
        <w:rPr>
          <w:rFonts w:ascii="Arial" w:hAnsi="Arial" w:cs="Arial"/>
        </w:rPr>
        <w:t xml:space="preserve">3. </w:t>
      </w:r>
      <w:r w:rsidRPr="0011710E">
        <w:rPr>
          <w:rFonts w:ascii="Arial" w:hAnsi="Arial" w:cs="Arial"/>
        </w:rPr>
        <w:tab/>
        <w:t xml:space="preserve">Anukam KC, Reid G. Effects of metronidazole on growth of Gardnerella vaginalis ATCC 14018, probiotic Lactobacillus rhamnosus GR-1 and vaginal isolate Lactobacillus </w:t>
      </w:r>
      <w:r w:rsidRPr="0011710E">
        <w:rPr>
          <w:rFonts w:ascii="Arial" w:hAnsi="Arial" w:cs="Arial"/>
        </w:rPr>
        <w:lastRenderedPageBreak/>
        <w:t>plantarum KCA. Microbial Ecology in Health and Disease. 2008;20: 48–52. doi:10.1080/08910600701837964</w:t>
      </w:r>
    </w:p>
    <w:p w14:paraId="284F015E" w14:textId="77777777" w:rsidR="0011710E" w:rsidRPr="0011710E" w:rsidRDefault="0011710E" w:rsidP="0011710E">
      <w:pPr>
        <w:pStyle w:val="Bibliography"/>
        <w:rPr>
          <w:rFonts w:ascii="Arial" w:hAnsi="Arial" w:cs="Arial"/>
        </w:rPr>
      </w:pPr>
      <w:r w:rsidRPr="0011710E">
        <w:rPr>
          <w:rFonts w:ascii="Arial" w:hAnsi="Arial" w:cs="Arial"/>
        </w:rPr>
        <w:t xml:space="preserve">4. </w:t>
      </w:r>
      <w:r w:rsidRPr="0011710E">
        <w:rPr>
          <w:rFonts w:ascii="Arial" w:hAnsi="Arial" w:cs="Arial"/>
        </w:rPr>
        <w:tab/>
        <w:t>Atassi F, Pho Viet Ahn DL, Lievin-Le Moal V. Diverse Expression of Antimicrobial Activities Against Bacterial Vaginosis and Urinary Tract Infection Pathogens by Cervicovaginal Microbiota Strains of Lactobacillus gasseri and Lactobacillus crispatus. Front Microbiol. 2019;10. doi:10.3389/fmicb.2019.02900</w:t>
      </w:r>
    </w:p>
    <w:p w14:paraId="79F445DE" w14:textId="77777777" w:rsidR="0011710E" w:rsidRPr="0011710E" w:rsidRDefault="0011710E" w:rsidP="0011710E">
      <w:pPr>
        <w:pStyle w:val="Bibliography"/>
        <w:rPr>
          <w:rFonts w:ascii="Arial" w:hAnsi="Arial" w:cs="Arial"/>
        </w:rPr>
      </w:pPr>
      <w:r w:rsidRPr="0011710E">
        <w:rPr>
          <w:rFonts w:ascii="Arial" w:hAnsi="Arial" w:cs="Arial"/>
        </w:rPr>
        <w:t xml:space="preserve">5. </w:t>
      </w:r>
      <w:r w:rsidRPr="0011710E">
        <w:rPr>
          <w:rFonts w:ascii="Arial" w:hAnsi="Arial" w:cs="Arial"/>
        </w:rPr>
        <w:tab/>
        <w:t>Borgogna J-LC, Shardell MD, Grace SG, Santori EK, Americus B, Li Z, et al. Biogenic Amines Increase the Odds of Bacterial Vaginosis and Affect the Growth and Lactic Acid Production by Vaginal Lactobacillus spp. Appl Environ Microbiol. 2021 [cited 10 Mar 2021]. doi:10.1128/AEM.03068-20</w:t>
      </w:r>
    </w:p>
    <w:p w14:paraId="2B2943DF" w14:textId="77777777" w:rsidR="0011710E" w:rsidRPr="0011710E" w:rsidRDefault="0011710E" w:rsidP="0011710E">
      <w:pPr>
        <w:pStyle w:val="Bibliography"/>
        <w:rPr>
          <w:rFonts w:ascii="Arial" w:hAnsi="Arial" w:cs="Arial"/>
        </w:rPr>
      </w:pPr>
      <w:r w:rsidRPr="0011710E">
        <w:rPr>
          <w:rFonts w:ascii="Arial" w:hAnsi="Arial" w:cs="Arial"/>
        </w:rPr>
        <w:t xml:space="preserve">6. </w:t>
      </w:r>
      <w:r w:rsidRPr="0011710E">
        <w:rPr>
          <w:rFonts w:ascii="Arial" w:hAnsi="Arial" w:cs="Arial"/>
        </w:rPr>
        <w:tab/>
        <w:t>Chetwin E, Manhanzva MT, Abrahams AG, Froissart R, Gamieldien H, Jaspan H, et al. Antimicrobial and inflammatory properties of South African clinical Lactobacillus isolates and vaginal probiotics. Scientific Reports. 2019;9: 1917. doi:10.1038/s41598-018-38253-4</w:t>
      </w:r>
    </w:p>
    <w:p w14:paraId="691D7CFA" w14:textId="77777777" w:rsidR="0011710E" w:rsidRPr="0011710E" w:rsidRDefault="0011710E" w:rsidP="0011710E">
      <w:pPr>
        <w:pStyle w:val="Bibliography"/>
        <w:rPr>
          <w:rFonts w:ascii="Arial" w:hAnsi="Arial" w:cs="Arial"/>
        </w:rPr>
      </w:pPr>
      <w:r w:rsidRPr="0011710E">
        <w:rPr>
          <w:rFonts w:ascii="Arial" w:hAnsi="Arial" w:cs="Arial"/>
        </w:rPr>
        <w:t xml:space="preserve">7. </w:t>
      </w:r>
      <w:r w:rsidRPr="0011710E">
        <w:rPr>
          <w:rFonts w:ascii="Arial" w:hAnsi="Arial" w:cs="Arial"/>
        </w:rPr>
        <w:tab/>
        <w:t>Juárez Tomás MS, Ocaña VS, Wiese B, Nader-Macías ME. Growth and lactic acid production by vaginal Lactobacillus acidophilus CRL 1259, and inhibition of uropathogenic Escherichia coli. J Med Microbiol. 2003;52: 1117–1124. doi:10.1099/jmm.0.05155-0</w:t>
      </w:r>
    </w:p>
    <w:p w14:paraId="2B508127" w14:textId="77777777" w:rsidR="0011710E" w:rsidRPr="0011710E" w:rsidRDefault="0011710E" w:rsidP="0011710E">
      <w:pPr>
        <w:pStyle w:val="Bibliography"/>
        <w:rPr>
          <w:rFonts w:ascii="Arial" w:hAnsi="Arial" w:cs="Arial"/>
        </w:rPr>
      </w:pPr>
      <w:r w:rsidRPr="0011710E">
        <w:rPr>
          <w:rFonts w:ascii="Arial" w:hAnsi="Arial" w:cs="Arial"/>
        </w:rPr>
        <w:t xml:space="preserve">8. </w:t>
      </w:r>
      <w:r w:rsidRPr="0011710E">
        <w:rPr>
          <w:rFonts w:ascii="Arial" w:hAnsi="Arial" w:cs="Arial"/>
        </w:rPr>
        <w:tab/>
        <w:t xml:space="preserve">Tomás MSJ, Nader-Macías ME. Effect of a medium simulating vaginal fluid on the growth and expression of beneficial characteristics of potentially probiotic lactobacilli. Communicating Current Research and Educational Topics and Trends in Applied Microbiology,. 2007; 8. </w:t>
      </w:r>
    </w:p>
    <w:p w14:paraId="4A777216" w14:textId="77777777" w:rsidR="0011710E" w:rsidRPr="0011710E" w:rsidRDefault="0011710E" w:rsidP="0011710E">
      <w:pPr>
        <w:pStyle w:val="Bibliography"/>
        <w:rPr>
          <w:rFonts w:ascii="Arial" w:hAnsi="Arial" w:cs="Arial"/>
        </w:rPr>
      </w:pPr>
      <w:r w:rsidRPr="0011710E">
        <w:rPr>
          <w:rFonts w:ascii="Arial" w:hAnsi="Arial" w:cs="Arial"/>
        </w:rPr>
        <w:t xml:space="preserve">9. </w:t>
      </w:r>
      <w:r w:rsidRPr="0011710E">
        <w:rPr>
          <w:rFonts w:ascii="Arial" w:hAnsi="Arial" w:cs="Arial"/>
        </w:rPr>
        <w:tab/>
        <w:t>Gajer P, Brotman RM, Bai G, Sakamoto J, Schütte UME, Zhong X, et al. Temporal Dynamics of the Human Vaginal Microbiota. Sci Transl Med. 2012;4: 132ra52. doi:10.1126/scitranslmed.3003605</w:t>
      </w:r>
    </w:p>
    <w:p w14:paraId="63608351" w14:textId="77777777" w:rsidR="0011710E" w:rsidRPr="0011710E" w:rsidRDefault="0011710E" w:rsidP="0011710E">
      <w:pPr>
        <w:pStyle w:val="Bibliography"/>
        <w:rPr>
          <w:rFonts w:ascii="Arial" w:hAnsi="Arial" w:cs="Arial"/>
        </w:rPr>
      </w:pPr>
      <w:r w:rsidRPr="0011710E">
        <w:rPr>
          <w:rFonts w:ascii="Arial" w:hAnsi="Arial" w:cs="Arial"/>
        </w:rPr>
        <w:t xml:space="preserve">10. </w:t>
      </w:r>
      <w:r w:rsidRPr="0011710E">
        <w:rPr>
          <w:rFonts w:ascii="Arial" w:hAnsi="Arial" w:cs="Arial"/>
        </w:rPr>
        <w:tab/>
        <w:t>Ravel J, Gajer P, Abdo Z, Schneider GM, Koenig SSK, McCulle SL, et al. Vaginal microbiome of reproductive-age women. PNAS. 2011;108: 4680–4687. doi:10.1073/pnas.1002611107</w:t>
      </w:r>
    </w:p>
    <w:p w14:paraId="089AA5A7" w14:textId="77777777" w:rsidR="0011710E" w:rsidRPr="0011710E" w:rsidRDefault="0011710E" w:rsidP="0011710E">
      <w:pPr>
        <w:pStyle w:val="Bibliography"/>
        <w:rPr>
          <w:rFonts w:ascii="Arial" w:hAnsi="Arial" w:cs="Arial"/>
        </w:rPr>
      </w:pPr>
      <w:r w:rsidRPr="0011710E">
        <w:rPr>
          <w:rFonts w:ascii="Arial" w:hAnsi="Arial" w:cs="Arial"/>
        </w:rPr>
        <w:t xml:space="preserve">11. </w:t>
      </w:r>
      <w:r w:rsidRPr="0011710E">
        <w:rPr>
          <w:rFonts w:ascii="Arial" w:hAnsi="Arial" w:cs="Arial"/>
        </w:rPr>
        <w:tab/>
        <w:t>Ravel J, Brotman RM, Gajer P, Ma B, Nandy M, Fadrosh DW, et al. Daily temporal dynamics of vaginal microbiota before, during and after episodes of bacterial vaginosis. Microbiome. 2013;1: 1–6. doi:10.1186/2049-2618-1-29</w:t>
      </w:r>
    </w:p>
    <w:p w14:paraId="2FD1A85F" w14:textId="77777777" w:rsidR="0011710E" w:rsidRPr="0011710E" w:rsidRDefault="0011710E" w:rsidP="0011710E">
      <w:pPr>
        <w:pStyle w:val="Bibliography"/>
        <w:rPr>
          <w:rFonts w:ascii="Arial" w:hAnsi="Arial" w:cs="Arial"/>
        </w:rPr>
      </w:pPr>
      <w:r w:rsidRPr="0011710E">
        <w:rPr>
          <w:rFonts w:ascii="Arial" w:hAnsi="Arial" w:cs="Arial"/>
        </w:rPr>
        <w:t xml:space="preserve">12. </w:t>
      </w:r>
      <w:r w:rsidRPr="0011710E">
        <w:rPr>
          <w:rFonts w:ascii="Arial" w:hAnsi="Arial" w:cs="Arial"/>
        </w:rPr>
        <w:tab/>
        <w:t>Stein RR, Bucci V, Toussaint NC, Buffie CG, Rätsch G, Pamer EG, et al. Ecological modeling from time-series inference: insight into dynamics and stability of intestinal microbiota. PLoS Comput Biol. 2013;9: e1003388. doi:10.1371/journal.pcbi.1003388</w:t>
      </w:r>
    </w:p>
    <w:p w14:paraId="193520E7" w14:textId="77777777" w:rsidR="0011710E" w:rsidRPr="0011710E" w:rsidRDefault="0011710E" w:rsidP="0011710E">
      <w:pPr>
        <w:pStyle w:val="Bibliography"/>
        <w:rPr>
          <w:rFonts w:ascii="Arial" w:hAnsi="Arial" w:cs="Arial"/>
        </w:rPr>
      </w:pPr>
      <w:r w:rsidRPr="0011710E">
        <w:rPr>
          <w:rFonts w:ascii="Arial" w:hAnsi="Arial" w:cs="Arial"/>
        </w:rPr>
        <w:t xml:space="preserve">13. </w:t>
      </w:r>
      <w:r w:rsidRPr="0011710E">
        <w:rPr>
          <w:rFonts w:ascii="Arial" w:hAnsi="Arial" w:cs="Arial"/>
        </w:rPr>
        <w:tab/>
        <w:t>Jackman CM, Deans KW, Forney LJ, Lin XN. Microdroplet co-cultivation and interaction characterization of human vaginal bacteria. Int Bio (Cam). 2019;11: 69–78. doi:10.1093/intbio/zyz006</w:t>
      </w:r>
    </w:p>
    <w:p w14:paraId="263BEFF9" w14:textId="77777777" w:rsidR="0011710E" w:rsidRPr="0011710E" w:rsidRDefault="0011710E" w:rsidP="0011710E">
      <w:pPr>
        <w:pStyle w:val="Bibliography"/>
        <w:rPr>
          <w:rFonts w:ascii="Arial" w:hAnsi="Arial" w:cs="Arial"/>
        </w:rPr>
      </w:pPr>
      <w:r w:rsidRPr="0011710E">
        <w:rPr>
          <w:rFonts w:ascii="Arial" w:hAnsi="Arial" w:cs="Arial"/>
        </w:rPr>
        <w:t xml:space="preserve">14. </w:t>
      </w:r>
      <w:r w:rsidRPr="0011710E">
        <w:rPr>
          <w:rFonts w:ascii="Arial" w:hAnsi="Arial" w:cs="Arial"/>
        </w:rPr>
        <w:tab/>
        <w:t>Castro J, Henriques A, Machado A, Henriques M, Jefferson KK, Cerca N. Reciprocal Interference between Lactobacillus spp. and Gardnerella vaginalis on Initial Adherence to Epithelial Cells. Int J Med Sci. 2013;10: 1193–1198. doi:10.7150/ijms.6304</w:t>
      </w:r>
    </w:p>
    <w:p w14:paraId="4A3B766B" w14:textId="003DCA42" w:rsidR="0011710E" w:rsidRPr="0011710E" w:rsidRDefault="0011710E">
      <w:r w:rsidRPr="0011710E">
        <w:rPr>
          <w:rFonts w:ascii="Arial" w:hAnsi="Arial" w:cs="Arial"/>
        </w:rPr>
        <w:fldChar w:fldCharType="end"/>
      </w:r>
    </w:p>
    <w:sectPr w:rsidR="0011710E" w:rsidRPr="0011710E" w:rsidSect="006C04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113316"/>
    <w:multiLevelType w:val="multilevel"/>
    <w:tmpl w:val="45A092EE"/>
    <w:lvl w:ilvl="0">
      <w:start w:val="1"/>
      <w:numFmt w:val="decimal"/>
      <w:pStyle w:val="AppendixHeadingKaty"/>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2684886"/>
    <w:multiLevelType w:val="hybridMultilevel"/>
    <w:tmpl w:val="1520F228"/>
    <w:lvl w:ilvl="0" w:tplc="3F146210">
      <w:start w:val="1"/>
      <w:numFmt w:val="upperLetter"/>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3787698">
    <w:abstractNumId w:val="1"/>
  </w:num>
  <w:num w:numId="2" w16cid:durableId="498543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A9A"/>
    <w:rsid w:val="000E278D"/>
    <w:rsid w:val="0011710E"/>
    <w:rsid w:val="002C2131"/>
    <w:rsid w:val="003346F2"/>
    <w:rsid w:val="004053CF"/>
    <w:rsid w:val="00433B29"/>
    <w:rsid w:val="004A796B"/>
    <w:rsid w:val="006C0452"/>
    <w:rsid w:val="006F3AD8"/>
    <w:rsid w:val="00747EB7"/>
    <w:rsid w:val="00913A9A"/>
    <w:rsid w:val="009520BF"/>
    <w:rsid w:val="009F19CB"/>
    <w:rsid w:val="00AA2E37"/>
    <w:rsid w:val="00B97D2D"/>
    <w:rsid w:val="00D039E0"/>
    <w:rsid w:val="00E5382C"/>
    <w:rsid w:val="00EB5C42"/>
    <w:rsid w:val="00FA7797"/>
    <w:rsid w:val="00FE1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B58552"/>
  <w15:chartTrackingRefBased/>
  <w15:docId w15:val="{5311CDAA-81A9-6F44-B253-236A3FE07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A9A"/>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9F19CB"/>
    <w:pPr>
      <w:keepNext/>
      <w:keepLines/>
      <w:spacing w:before="240" w:after="0" w:line="240" w:lineRule="auto"/>
      <w:outlineLvl w:val="0"/>
    </w:pPr>
    <w:rPr>
      <w:rFonts w:asciiTheme="majorHAnsi" w:eastAsiaTheme="majorEastAsia" w:hAnsiTheme="majorHAnsi" w:cstheme="majorBidi"/>
      <w:color w:val="2F5496" w:themeColor="accent1" w:themeShade="BF"/>
      <w:kern w:val="2"/>
      <w:sz w:val="32"/>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ingKaty">
    <w:name w:val="Appendix Heading Katy"/>
    <w:basedOn w:val="Heading1"/>
    <w:link w:val="AppendixHeadingKatyChar"/>
    <w:qFormat/>
    <w:rsid w:val="009F19CB"/>
    <w:pPr>
      <w:keepNext w:val="0"/>
      <w:keepLines w:val="0"/>
      <w:pageBreakBefore/>
      <w:numPr>
        <w:numId w:val="2"/>
      </w:numPr>
      <w:spacing w:before="1440"/>
      <w:jc w:val="center"/>
    </w:pPr>
    <w:rPr>
      <w:rFonts w:ascii="Times New Roman" w:eastAsia="Yu Gothic Light" w:hAnsi="Times New Roman" w:cs="Times New Roman"/>
      <w:b/>
      <w:color w:val="000000"/>
      <w:sz w:val="24"/>
    </w:rPr>
  </w:style>
  <w:style w:type="character" w:customStyle="1" w:styleId="AppendixHeadingKatyChar">
    <w:name w:val="Appendix Heading Katy Char"/>
    <w:basedOn w:val="Heading1Char"/>
    <w:link w:val="AppendixHeadingKaty"/>
    <w:rsid w:val="009F19CB"/>
    <w:rPr>
      <w:rFonts w:ascii="Times New Roman" w:eastAsia="Yu Gothic Light" w:hAnsi="Times New Roman" w:cs="Times New Roman"/>
      <w:b/>
      <w:color w:val="000000"/>
      <w:sz w:val="32"/>
      <w:szCs w:val="32"/>
    </w:rPr>
  </w:style>
  <w:style w:type="character" w:customStyle="1" w:styleId="Heading1Char">
    <w:name w:val="Heading 1 Char"/>
    <w:basedOn w:val="DefaultParagraphFont"/>
    <w:link w:val="Heading1"/>
    <w:uiPriority w:val="9"/>
    <w:rsid w:val="009F19C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13A9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1710E"/>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961</Words>
  <Characters>56781</Characters>
  <Application>Microsoft Office Word</Application>
  <DocSecurity>0</DocSecurity>
  <Lines>473</Lines>
  <Paragraphs>133</Paragraphs>
  <ScaleCrop>false</ScaleCrop>
  <Company/>
  <LinksUpToDate>false</LinksUpToDate>
  <CharactersWithSpaces>66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ee</dc:creator>
  <cp:keywords/>
  <dc:description/>
  <cp:lastModifiedBy>Christina Lee</cp:lastModifiedBy>
  <cp:revision>2</cp:revision>
  <dcterms:created xsi:type="dcterms:W3CDTF">2023-07-01T00:20:00Z</dcterms:created>
  <dcterms:modified xsi:type="dcterms:W3CDTF">2023-07-01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vswNM4Wc"/&gt;&lt;style id="http://www.zotero.org/styles/plos-computational-biology" hasBibliography="1" bibliographyStyleHasBeenSet="1"/&gt;&lt;prefs&gt;&lt;pref name="fieldType" value="Field"/&gt;&lt;/prefs&gt;&lt;/data&gt;</vt:lpwstr>
  </property>
</Properties>
</file>